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34B04" w14:textId="4ED48540" w:rsidR="008E2AB9" w:rsidRPr="0056109D" w:rsidRDefault="008E2AB9" w:rsidP="008E2AB9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6109D">
        <w:rPr>
          <w:rFonts w:ascii="Arial" w:hAnsi="Arial" w:cs="Arial"/>
          <w:b/>
          <w:bCs/>
          <w:sz w:val="24"/>
          <w:szCs w:val="24"/>
          <w:lang w:val="en-GB"/>
        </w:rPr>
        <w:t>Supplementary Table ST1. Molecular characteristics of CRC cell lines.</w:t>
      </w:r>
    </w:p>
    <w:p w14:paraId="07C47C79" w14:textId="17E7EF99" w:rsidR="00487D63" w:rsidRPr="0056109D" w:rsidRDefault="00487D63" w:rsidP="0083705B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56109D">
        <w:rPr>
          <w:rFonts w:ascii="Arial" w:hAnsi="Arial" w:cs="Arial"/>
          <w:b/>
          <w:bCs/>
          <w:sz w:val="24"/>
          <w:szCs w:val="24"/>
          <w:lang w:val="en-GB"/>
        </w:rPr>
        <w:t>A</w:t>
      </w:r>
    </w:p>
    <w:tbl>
      <w:tblPr>
        <w:tblStyle w:val="Tablaconcuadrcula"/>
        <w:tblW w:w="4994" w:type="pct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8E2AB9" w14:paraId="0C3C3ADE" w14:textId="77777777" w:rsidTr="00013235">
        <w:tc>
          <w:tcPr>
            <w:tcW w:w="125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C92A76C" w14:textId="774BCCFC" w:rsidR="008E2AB9" w:rsidRPr="008302E4" w:rsidRDefault="008E2AB9" w:rsidP="00420B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02E4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="00C66DCD">
              <w:rPr>
                <w:rFonts w:ascii="Arial" w:hAnsi="Arial" w:cs="Arial"/>
                <w:b/>
                <w:bCs/>
                <w:sz w:val="24"/>
                <w:szCs w:val="24"/>
              </w:rPr>
              <w:t>ene</w:t>
            </w:r>
            <w:r w:rsidRPr="008302E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</w:t>
            </w:r>
            <w:r w:rsidR="00C66DCD">
              <w:rPr>
                <w:rFonts w:ascii="Arial" w:hAnsi="Arial" w:cs="Arial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125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12DC6E2" w14:textId="69DC43E1" w:rsidR="008E2AB9" w:rsidRPr="008302E4" w:rsidRDefault="008E2AB9" w:rsidP="00A673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02E4">
              <w:rPr>
                <w:rFonts w:ascii="Arial" w:hAnsi="Arial" w:cs="Arial"/>
                <w:b/>
                <w:bCs/>
                <w:sz w:val="24"/>
                <w:szCs w:val="24"/>
              </w:rPr>
              <w:t>DLD1</w:t>
            </w:r>
          </w:p>
        </w:tc>
        <w:tc>
          <w:tcPr>
            <w:tcW w:w="125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4338E1D" w14:textId="2C5D9C9A" w:rsidR="008E2AB9" w:rsidRPr="00A673D9" w:rsidRDefault="008E2AB9" w:rsidP="00A673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73D9">
              <w:rPr>
                <w:rFonts w:ascii="Arial" w:hAnsi="Arial" w:cs="Arial"/>
                <w:b/>
                <w:bCs/>
                <w:sz w:val="24"/>
                <w:szCs w:val="24"/>
              </w:rPr>
              <w:t>HT115</w:t>
            </w:r>
          </w:p>
        </w:tc>
        <w:tc>
          <w:tcPr>
            <w:tcW w:w="1250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8DFC95A" w14:textId="658C8FD3" w:rsidR="008E2AB9" w:rsidRPr="00A673D9" w:rsidRDefault="008E2AB9" w:rsidP="00A673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73D9">
              <w:rPr>
                <w:rFonts w:ascii="Arial" w:hAnsi="Arial" w:cs="Arial"/>
                <w:b/>
                <w:bCs/>
                <w:sz w:val="24"/>
                <w:szCs w:val="24"/>
              </w:rPr>
              <w:t>HT29</w:t>
            </w:r>
          </w:p>
        </w:tc>
      </w:tr>
      <w:tr w:rsidR="008E2AB9" w:rsidRPr="00A673D9" w14:paraId="24AFC585" w14:textId="77777777" w:rsidTr="00013235">
        <w:tc>
          <w:tcPr>
            <w:tcW w:w="1250" w:type="pct"/>
            <w:tcBorders>
              <w:top w:val="single" w:sz="12" w:space="0" w:color="auto"/>
            </w:tcBorders>
          </w:tcPr>
          <w:p w14:paraId="7DAB20D3" w14:textId="5BEB9302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TM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2917381D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7AD074F1" w14:textId="26A73D78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D130Y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2A233B89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7C3BF745" w14:textId="77777777" w:rsidTr="008E2AB9">
        <w:tc>
          <w:tcPr>
            <w:tcW w:w="1250" w:type="pct"/>
          </w:tcPr>
          <w:p w14:paraId="0639557D" w14:textId="745FC571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TR</w:t>
            </w:r>
          </w:p>
        </w:tc>
        <w:tc>
          <w:tcPr>
            <w:tcW w:w="1250" w:type="pct"/>
          </w:tcPr>
          <w:p w14:paraId="60914B8A" w14:textId="4E6F75B2" w:rsidR="008E2AB9" w:rsidRPr="00A673D9" w:rsidRDefault="002E0D8E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I1851V</w:t>
            </w:r>
          </w:p>
        </w:tc>
        <w:tc>
          <w:tcPr>
            <w:tcW w:w="1250" w:type="pct"/>
          </w:tcPr>
          <w:p w14:paraId="410BD0A3" w14:textId="55C085F2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1015q</w:t>
            </w:r>
          </w:p>
        </w:tc>
        <w:tc>
          <w:tcPr>
            <w:tcW w:w="1250" w:type="pct"/>
          </w:tcPr>
          <w:p w14:paraId="7D4FDF71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13428FD9" w14:textId="77777777" w:rsidTr="008E2AB9">
        <w:tc>
          <w:tcPr>
            <w:tcW w:w="1250" w:type="pct"/>
          </w:tcPr>
          <w:p w14:paraId="238A10C6" w14:textId="01886020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TRX</w:t>
            </w:r>
          </w:p>
        </w:tc>
        <w:tc>
          <w:tcPr>
            <w:tcW w:w="1250" w:type="pct"/>
          </w:tcPr>
          <w:p w14:paraId="02B23567" w14:textId="51C506AC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L629R</w:t>
            </w:r>
          </w:p>
        </w:tc>
        <w:tc>
          <w:tcPr>
            <w:tcW w:w="1250" w:type="pct"/>
          </w:tcPr>
          <w:p w14:paraId="0F9D1F50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1138I</w:t>
            </w:r>
          </w:p>
          <w:p w14:paraId="09B7701C" w14:textId="2680B27C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K869N</w:t>
            </w:r>
          </w:p>
        </w:tc>
        <w:tc>
          <w:tcPr>
            <w:tcW w:w="1250" w:type="pct"/>
          </w:tcPr>
          <w:p w14:paraId="5D54A4C9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1DA9B1B3" w14:textId="77777777" w:rsidTr="008E2AB9">
        <w:tc>
          <w:tcPr>
            <w:tcW w:w="1250" w:type="pct"/>
          </w:tcPr>
          <w:p w14:paraId="7B954468" w14:textId="2C6A14CC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1250" w:type="pct"/>
          </w:tcPr>
          <w:p w14:paraId="286E3C0C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2802725A" w14:textId="65FBAAF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354Q</w:t>
            </w:r>
          </w:p>
        </w:tc>
        <w:tc>
          <w:tcPr>
            <w:tcW w:w="1250" w:type="pct"/>
          </w:tcPr>
          <w:p w14:paraId="00E99FF2" w14:textId="71049103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V600E</w:t>
            </w:r>
          </w:p>
        </w:tc>
      </w:tr>
      <w:tr w:rsidR="008E2AB9" w:rsidRPr="00A673D9" w14:paraId="7844297E" w14:textId="77777777" w:rsidTr="008E2AB9">
        <w:tc>
          <w:tcPr>
            <w:tcW w:w="1250" w:type="pct"/>
          </w:tcPr>
          <w:p w14:paraId="1212EF02" w14:textId="4B80D1EA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BRCA1</w:t>
            </w:r>
          </w:p>
        </w:tc>
        <w:tc>
          <w:tcPr>
            <w:tcW w:w="1250" w:type="pct"/>
          </w:tcPr>
          <w:p w14:paraId="7B67C992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748EF1B5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S763F</w:t>
            </w:r>
          </w:p>
          <w:p w14:paraId="58F7DCE9" w14:textId="77777777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K1732R</w:t>
            </w:r>
          </w:p>
          <w:p w14:paraId="57ACE42E" w14:textId="4C6B1854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577*</w:t>
            </w:r>
          </w:p>
        </w:tc>
        <w:tc>
          <w:tcPr>
            <w:tcW w:w="1250" w:type="pct"/>
          </w:tcPr>
          <w:p w14:paraId="1EBA9DCB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63D3CF76" w14:textId="77777777" w:rsidTr="008E2AB9">
        <w:tc>
          <w:tcPr>
            <w:tcW w:w="1250" w:type="pct"/>
          </w:tcPr>
          <w:p w14:paraId="69F8C22E" w14:textId="357B53BE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250" w:type="pct"/>
          </w:tcPr>
          <w:p w14:paraId="073E3ED9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34B421CA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2258K</w:t>
            </w:r>
          </w:p>
          <w:p w14:paraId="6D16296C" w14:textId="77777777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S2052*</w:t>
            </w:r>
          </w:p>
          <w:p w14:paraId="79FDC007" w14:textId="039E819B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L29I</w:t>
            </w:r>
          </w:p>
        </w:tc>
        <w:tc>
          <w:tcPr>
            <w:tcW w:w="1250" w:type="pct"/>
          </w:tcPr>
          <w:p w14:paraId="16BCCB66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7EC9F705" w14:textId="77777777" w:rsidTr="008E2AB9">
        <w:tc>
          <w:tcPr>
            <w:tcW w:w="1250" w:type="pct"/>
          </w:tcPr>
          <w:p w14:paraId="4FCABFAD" w14:textId="5EC7DC58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DH1</w:t>
            </w:r>
          </w:p>
        </w:tc>
        <w:tc>
          <w:tcPr>
            <w:tcW w:w="1250" w:type="pct"/>
          </w:tcPr>
          <w:p w14:paraId="30283993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12357B32" w14:textId="1F198435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648*</w:t>
            </w:r>
          </w:p>
        </w:tc>
        <w:tc>
          <w:tcPr>
            <w:tcW w:w="1250" w:type="pct"/>
          </w:tcPr>
          <w:p w14:paraId="28C3E8E2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18E9D933" w14:textId="77777777" w:rsidTr="008E2AB9">
        <w:tc>
          <w:tcPr>
            <w:tcW w:w="1250" w:type="pct"/>
          </w:tcPr>
          <w:p w14:paraId="2516819D" w14:textId="10AD1D21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DH11</w:t>
            </w:r>
          </w:p>
        </w:tc>
        <w:tc>
          <w:tcPr>
            <w:tcW w:w="1250" w:type="pct"/>
          </w:tcPr>
          <w:p w14:paraId="3FAA679C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L624I</w:t>
            </w:r>
          </w:p>
          <w:p w14:paraId="17B17F71" w14:textId="77777777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G242S</w:t>
            </w:r>
          </w:p>
          <w:p w14:paraId="6B77352E" w14:textId="08C233BC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G96*</w:t>
            </w:r>
          </w:p>
        </w:tc>
        <w:tc>
          <w:tcPr>
            <w:tcW w:w="1250" w:type="pct"/>
          </w:tcPr>
          <w:p w14:paraId="57401B0C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515A8695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2F2F0E36" w14:textId="77777777" w:rsidTr="008E2AB9">
        <w:tc>
          <w:tcPr>
            <w:tcW w:w="1250" w:type="pct"/>
          </w:tcPr>
          <w:p w14:paraId="5E3E2F8D" w14:textId="595E3CEC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DK12</w:t>
            </w:r>
          </w:p>
        </w:tc>
        <w:tc>
          <w:tcPr>
            <w:tcW w:w="1250" w:type="pct"/>
          </w:tcPr>
          <w:p w14:paraId="12B30CA4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79F8AFF0" w14:textId="66571C2C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D214Y</w:t>
            </w:r>
          </w:p>
        </w:tc>
        <w:tc>
          <w:tcPr>
            <w:tcW w:w="1250" w:type="pct"/>
          </w:tcPr>
          <w:p w14:paraId="54828B83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59FB9437" w14:textId="77777777" w:rsidTr="008E2AB9">
        <w:tc>
          <w:tcPr>
            <w:tcW w:w="1250" w:type="pct"/>
          </w:tcPr>
          <w:p w14:paraId="3B40FD7E" w14:textId="3BC7C579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HEK2</w:t>
            </w:r>
          </w:p>
        </w:tc>
        <w:tc>
          <w:tcPr>
            <w:tcW w:w="1250" w:type="pct"/>
          </w:tcPr>
          <w:p w14:paraId="47499660" w14:textId="3026752C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A290D</w:t>
            </w:r>
          </w:p>
        </w:tc>
        <w:tc>
          <w:tcPr>
            <w:tcW w:w="1250" w:type="pct"/>
          </w:tcPr>
          <w:p w14:paraId="6D1AC547" w14:textId="7AD21799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N333T</w:t>
            </w:r>
          </w:p>
        </w:tc>
        <w:tc>
          <w:tcPr>
            <w:tcW w:w="1250" w:type="pct"/>
          </w:tcPr>
          <w:p w14:paraId="370F1DEB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5748787B" w14:textId="77777777" w:rsidTr="008E2AB9">
        <w:tc>
          <w:tcPr>
            <w:tcW w:w="1250" w:type="pct"/>
          </w:tcPr>
          <w:p w14:paraId="2371E5A3" w14:textId="2FC759B6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RCC1</w:t>
            </w:r>
          </w:p>
        </w:tc>
        <w:tc>
          <w:tcPr>
            <w:tcW w:w="1250" w:type="pct"/>
          </w:tcPr>
          <w:p w14:paraId="63836804" w14:textId="49CDFF2E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P33H</w:t>
            </w:r>
          </w:p>
        </w:tc>
        <w:tc>
          <w:tcPr>
            <w:tcW w:w="1250" w:type="pct"/>
          </w:tcPr>
          <w:p w14:paraId="433A5E6F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3145A144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023AFC7F" w14:textId="77777777" w:rsidTr="008E2AB9">
        <w:tc>
          <w:tcPr>
            <w:tcW w:w="1250" w:type="pct"/>
          </w:tcPr>
          <w:p w14:paraId="1242EB2A" w14:textId="175EB338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RCC4</w:t>
            </w:r>
          </w:p>
        </w:tc>
        <w:tc>
          <w:tcPr>
            <w:tcW w:w="1250" w:type="pct"/>
          </w:tcPr>
          <w:p w14:paraId="01FFB250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c.2747del</w:t>
            </w:r>
          </w:p>
          <w:p w14:paraId="2C4473FD" w14:textId="6C869499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5922808F" w14:textId="02B1A98B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D231G</w:t>
            </w:r>
          </w:p>
        </w:tc>
        <w:tc>
          <w:tcPr>
            <w:tcW w:w="1250" w:type="pct"/>
          </w:tcPr>
          <w:p w14:paraId="1BAACB03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50B6CDEB" w14:textId="77777777" w:rsidTr="008E2AB9">
        <w:tc>
          <w:tcPr>
            <w:tcW w:w="1250" w:type="pct"/>
          </w:tcPr>
          <w:p w14:paraId="2BF555C7" w14:textId="3AE54BA4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NCA</w:t>
            </w:r>
          </w:p>
        </w:tc>
        <w:tc>
          <w:tcPr>
            <w:tcW w:w="1250" w:type="pct"/>
          </w:tcPr>
          <w:p w14:paraId="7A894E3C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G110C</w:t>
            </w:r>
          </w:p>
          <w:p w14:paraId="7DE86B43" w14:textId="7AD6C74D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1178*</w:t>
            </w:r>
          </w:p>
        </w:tc>
        <w:tc>
          <w:tcPr>
            <w:tcW w:w="1250" w:type="pct"/>
          </w:tcPr>
          <w:p w14:paraId="5867F47B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271AF85D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7E0D99BB" w14:textId="77777777" w:rsidTr="008E2AB9">
        <w:tc>
          <w:tcPr>
            <w:tcW w:w="1250" w:type="pct"/>
          </w:tcPr>
          <w:p w14:paraId="10068AD0" w14:textId="52D8E45A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NCD2</w:t>
            </w:r>
          </w:p>
        </w:tc>
        <w:tc>
          <w:tcPr>
            <w:tcW w:w="1250" w:type="pct"/>
          </w:tcPr>
          <w:p w14:paraId="66080A41" w14:textId="0CD3B6CB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1273Q</w:t>
            </w:r>
          </w:p>
        </w:tc>
        <w:tc>
          <w:tcPr>
            <w:tcW w:w="1250" w:type="pct"/>
          </w:tcPr>
          <w:p w14:paraId="5D7E3E65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4F2CA047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15EF4F25" w14:textId="77777777" w:rsidTr="008E2AB9">
        <w:tc>
          <w:tcPr>
            <w:tcW w:w="1250" w:type="pct"/>
          </w:tcPr>
          <w:p w14:paraId="6ACFA83F" w14:textId="6EA5E545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250" w:type="pct"/>
          </w:tcPr>
          <w:p w14:paraId="3B7668E8" w14:textId="1B1FC79D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G13D</w:t>
            </w:r>
          </w:p>
        </w:tc>
        <w:tc>
          <w:tcPr>
            <w:tcW w:w="1250" w:type="pct"/>
          </w:tcPr>
          <w:p w14:paraId="48A35509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3D02226C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686ADC38" w14:textId="77777777" w:rsidTr="008E2AB9">
        <w:tc>
          <w:tcPr>
            <w:tcW w:w="1250" w:type="pct"/>
          </w:tcPr>
          <w:p w14:paraId="18BC03FA" w14:textId="12663D4E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LH1</w:t>
            </w:r>
          </w:p>
        </w:tc>
        <w:tc>
          <w:tcPr>
            <w:tcW w:w="1250" w:type="pct"/>
          </w:tcPr>
          <w:p w14:paraId="7FF156DF" w14:textId="33D56E8B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A120S</w:t>
            </w:r>
          </w:p>
        </w:tc>
        <w:tc>
          <w:tcPr>
            <w:tcW w:w="1250" w:type="pct"/>
          </w:tcPr>
          <w:p w14:paraId="689EAD09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2A610E35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39F4FB4E" w14:textId="77777777" w:rsidTr="008E2AB9">
        <w:tc>
          <w:tcPr>
            <w:tcW w:w="1250" w:type="pct"/>
          </w:tcPr>
          <w:p w14:paraId="668F4FCB" w14:textId="4B0D7EC5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SH</w:t>
            </w:r>
            <w:r w:rsidR="008302E4"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1250" w:type="pct"/>
          </w:tcPr>
          <w:p w14:paraId="22F51DD4" w14:textId="0AB16492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Y469F</w:t>
            </w:r>
          </w:p>
        </w:tc>
        <w:tc>
          <w:tcPr>
            <w:tcW w:w="1250" w:type="pct"/>
          </w:tcPr>
          <w:p w14:paraId="41362D36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1322*</w:t>
            </w:r>
          </w:p>
          <w:p w14:paraId="308603E4" w14:textId="6D26CAD3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911Q</w:t>
            </w:r>
          </w:p>
        </w:tc>
        <w:tc>
          <w:tcPr>
            <w:tcW w:w="1250" w:type="pct"/>
          </w:tcPr>
          <w:p w14:paraId="20500C4F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7E59CC47" w14:textId="77777777" w:rsidTr="008E2AB9">
        <w:tc>
          <w:tcPr>
            <w:tcW w:w="1250" w:type="pct"/>
          </w:tcPr>
          <w:p w14:paraId="0659B98E" w14:textId="3BE70470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250" w:type="pct"/>
          </w:tcPr>
          <w:p w14:paraId="3B302460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40F03BA9" w14:textId="4966CA06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A695V</w:t>
            </w:r>
          </w:p>
        </w:tc>
        <w:tc>
          <w:tcPr>
            <w:tcW w:w="1250" w:type="pct"/>
          </w:tcPr>
          <w:p w14:paraId="5B2D927E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2026C63B" w14:textId="77777777" w:rsidTr="008E2AB9">
        <w:tc>
          <w:tcPr>
            <w:tcW w:w="1250" w:type="pct"/>
          </w:tcPr>
          <w:p w14:paraId="55FEBE32" w14:textId="61FDBA69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UTYH</w:t>
            </w:r>
          </w:p>
        </w:tc>
        <w:tc>
          <w:tcPr>
            <w:tcW w:w="1250" w:type="pct"/>
          </w:tcPr>
          <w:p w14:paraId="28D36E7D" w14:textId="4A0A19C3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Q138R</w:t>
            </w:r>
          </w:p>
        </w:tc>
        <w:tc>
          <w:tcPr>
            <w:tcW w:w="1250" w:type="pct"/>
          </w:tcPr>
          <w:p w14:paraId="52428195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5C72189A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2F783694" w14:textId="77777777" w:rsidTr="008E2AB9">
        <w:tc>
          <w:tcPr>
            <w:tcW w:w="1250" w:type="pct"/>
          </w:tcPr>
          <w:p w14:paraId="0A8F89B2" w14:textId="7DCD894D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BN</w:t>
            </w:r>
          </w:p>
        </w:tc>
        <w:tc>
          <w:tcPr>
            <w:tcW w:w="1250" w:type="pct"/>
          </w:tcPr>
          <w:p w14:paraId="3FA23759" w14:textId="6015C171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A710S</w:t>
            </w:r>
          </w:p>
        </w:tc>
        <w:tc>
          <w:tcPr>
            <w:tcW w:w="1250" w:type="pct"/>
          </w:tcPr>
          <w:p w14:paraId="4D322853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1841CD93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280CA104" w14:textId="77777777" w:rsidTr="008E2AB9">
        <w:tc>
          <w:tcPr>
            <w:tcW w:w="1250" w:type="pct"/>
          </w:tcPr>
          <w:p w14:paraId="31D28BC1" w14:textId="5AFED915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ALB2</w:t>
            </w:r>
          </w:p>
        </w:tc>
        <w:tc>
          <w:tcPr>
            <w:tcW w:w="1250" w:type="pct"/>
          </w:tcPr>
          <w:p w14:paraId="75484998" w14:textId="4FE7BAAF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G964V</w:t>
            </w:r>
          </w:p>
        </w:tc>
        <w:tc>
          <w:tcPr>
            <w:tcW w:w="1250" w:type="pct"/>
          </w:tcPr>
          <w:p w14:paraId="713C4E4B" w14:textId="64C3E755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554K</w:t>
            </w:r>
          </w:p>
        </w:tc>
        <w:tc>
          <w:tcPr>
            <w:tcW w:w="1250" w:type="pct"/>
          </w:tcPr>
          <w:p w14:paraId="319479AD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5E65EC53" w14:textId="77777777" w:rsidTr="008E2AB9">
        <w:tc>
          <w:tcPr>
            <w:tcW w:w="1250" w:type="pct"/>
          </w:tcPr>
          <w:p w14:paraId="0789CEA7" w14:textId="61C22D71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1250" w:type="pct"/>
          </w:tcPr>
          <w:p w14:paraId="4368CC08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545K</w:t>
            </w:r>
          </w:p>
          <w:p w14:paraId="4CC998FC" w14:textId="60216886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D549N</w:t>
            </w:r>
          </w:p>
        </w:tc>
        <w:tc>
          <w:tcPr>
            <w:tcW w:w="1250" w:type="pct"/>
          </w:tcPr>
          <w:p w14:paraId="2E4BFCD7" w14:textId="77777777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88Q</w:t>
            </w:r>
          </w:p>
          <w:p w14:paraId="68B1F1E7" w14:textId="77777777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E321D</w:t>
            </w:r>
          </w:p>
          <w:p w14:paraId="6CFEDDDA" w14:textId="43D0588E" w:rsidR="008302E4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770Q</w:t>
            </w:r>
          </w:p>
        </w:tc>
        <w:tc>
          <w:tcPr>
            <w:tcW w:w="1250" w:type="pct"/>
          </w:tcPr>
          <w:p w14:paraId="0891DA07" w14:textId="6C115D71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P449T</w:t>
            </w:r>
          </w:p>
        </w:tc>
      </w:tr>
      <w:tr w:rsidR="008E2AB9" w:rsidRPr="00A673D9" w14:paraId="6582D2BE" w14:textId="77777777" w:rsidTr="008E2AB9">
        <w:tc>
          <w:tcPr>
            <w:tcW w:w="1250" w:type="pct"/>
          </w:tcPr>
          <w:p w14:paraId="07280552" w14:textId="0630657A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RAD21</w:t>
            </w:r>
          </w:p>
        </w:tc>
        <w:tc>
          <w:tcPr>
            <w:tcW w:w="1250" w:type="pct"/>
          </w:tcPr>
          <w:p w14:paraId="2560D41C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0EB60E4A" w14:textId="70AE14EC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450H</w:t>
            </w:r>
          </w:p>
        </w:tc>
        <w:tc>
          <w:tcPr>
            <w:tcW w:w="1250" w:type="pct"/>
          </w:tcPr>
          <w:p w14:paraId="794EF7BC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0929902A" w14:textId="77777777" w:rsidTr="008E2AB9">
        <w:tc>
          <w:tcPr>
            <w:tcW w:w="1250" w:type="pct"/>
          </w:tcPr>
          <w:p w14:paraId="66DBAF25" w14:textId="35EB56D1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MARCB1</w:t>
            </w:r>
          </w:p>
        </w:tc>
        <w:tc>
          <w:tcPr>
            <w:tcW w:w="1250" w:type="pct"/>
          </w:tcPr>
          <w:p w14:paraId="14DAFC68" w14:textId="235C7B9C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T390A</w:t>
            </w:r>
          </w:p>
        </w:tc>
        <w:tc>
          <w:tcPr>
            <w:tcW w:w="1250" w:type="pct"/>
          </w:tcPr>
          <w:p w14:paraId="3011CCB7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0" w:type="pct"/>
          </w:tcPr>
          <w:p w14:paraId="35E76564" w14:textId="77777777" w:rsidR="008E2AB9" w:rsidRPr="00A673D9" w:rsidRDefault="008E2AB9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2AB9" w:rsidRPr="00A673D9" w14:paraId="6778288D" w14:textId="77777777" w:rsidTr="008E2AB9">
        <w:tc>
          <w:tcPr>
            <w:tcW w:w="1250" w:type="pct"/>
          </w:tcPr>
          <w:p w14:paraId="75E40D8F" w14:textId="23EE7DFE" w:rsidR="008E2AB9" w:rsidRPr="00C66DCD" w:rsidRDefault="008E2AB9" w:rsidP="008E2AB9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66DC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250" w:type="pct"/>
          </w:tcPr>
          <w:p w14:paraId="48E929D9" w14:textId="32F3B186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S241F</w:t>
            </w:r>
          </w:p>
        </w:tc>
        <w:tc>
          <w:tcPr>
            <w:tcW w:w="1250" w:type="pct"/>
          </w:tcPr>
          <w:p w14:paraId="33F75043" w14:textId="43ACA20C" w:rsidR="008E2AB9" w:rsidRPr="00A673D9" w:rsidRDefault="008302E4" w:rsidP="00A673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213*</w:t>
            </w:r>
          </w:p>
        </w:tc>
        <w:tc>
          <w:tcPr>
            <w:tcW w:w="1250" w:type="pct"/>
          </w:tcPr>
          <w:p w14:paraId="31CED96E" w14:textId="798CEA86" w:rsidR="008E2AB9" w:rsidRPr="00A673D9" w:rsidRDefault="00A673D9" w:rsidP="00A673D9">
            <w:pPr>
              <w:ind w:left="466"/>
              <w:rPr>
                <w:rFonts w:ascii="Arial" w:hAnsi="Arial" w:cs="Arial"/>
                <w:sz w:val="24"/>
                <w:szCs w:val="24"/>
              </w:rPr>
            </w:pPr>
            <w:r w:rsidRPr="00A673D9">
              <w:rPr>
                <w:rFonts w:ascii="Arial" w:hAnsi="Arial" w:cs="Arial"/>
                <w:sz w:val="24"/>
                <w:szCs w:val="24"/>
              </w:rPr>
              <w:t>p.R</w:t>
            </w:r>
            <w:r>
              <w:rPr>
                <w:rFonts w:ascii="Arial" w:hAnsi="Arial" w:cs="Arial"/>
                <w:sz w:val="24"/>
                <w:szCs w:val="24"/>
              </w:rPr>
              <w:t>273H</w:t>
            </w:r>
            <w:r w:rsidRPr="00A673D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</w:tbl>
    <w:p w14:paraId="1320AD5D" w14:textId="2ABE06F8" w:rsidR="00487D63" w:rsidRPr="00487D63" w:rsidRDefault="00487D63" w:rsidP="0083705B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87D63">
        <w:rPr>
          <w:rFonts w:ascii="Arial" w:hAnsi="Arial" w:cs="Arial"/>
          <w:b/>
          <w:bCs/>
          <w:sz w:val="24"/>
          <w:szCs w:val="24"/>
        </w:rPr>
        <w:t>B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87D63" w14:paraId="56B701BD" w14:textId="77777777" w:rsidTr="00013235">
        <w:tc>
          <w:tcPr>
            <w:tcW w:w="2123" w:type="dxa"/>
            <w:tcBorders>
              <w:bottom w:val="single" w:sz="12" w:space="0" w:color="auto"/>
            </w:tcBorders>
          </w:tcPr>
          <w:p w14:paraId="6E291430" w14:textId="0CF030C7" w:rsidR="00487D63" w:rsidRPr="0083705B" w:rsidRDefault="0083705B" w:rsidP="00420B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2123" w:type="dxa"/>
            <w:tcBorders>
              <w:bottom w:val="single" w:sz="12" w:space="0" w:color="auto"/>
            </w:tcBorders>
          </w:tcPr>
          <w:p w14:paraId="38F87950" w14:textId="22039028" w:rsidR="00487D63" w:rsidRPr="0083705B" w:rsidRDefault="0083705B" w:rsidP="008370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MSI status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14:paraId="2F52BFEA" w14:textId="003A51F8" w:rsidR="00487D63" w:rsidRPr="0083705B" w:rsidRDefault="0083705B" w:rsidP="008370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CIMP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14:paraId="14994349" w14:textId="0A6D1669" w:rsidR="00487D63" w:rsidRPr="0083705B" w:rsidRDefault="0083705B" w:rsidP="0083705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CMS</w:t>
            </w:r>
          </w:p>
        </w:tc>
      </w:tr>
      <w:tr w:rsidR="00487D63" w14:paraId="515B1CBC" w14:textId="77777777" w:rsidTr="00013235">
        <w:tc>
          <w:tcPr>
            <w:tcW w:w="2123" w:type="dxa"/>
            <w:tcBorders>
              <w:top w:val="single" w:sz="12" w:space="0" w:color="auto"/>
            </w:tcBorders>
          </w:tcPr>
          <w:p w14:paraId="45CA8EAB" w14:textId="77E16381" w:rsidR="00487D63" w:rsidRPr="0083705B" w:rsidRDefault="0083705B" w:rsidP="008E2AB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DLD1</w:t>
            </w:r>
          </w:p>
        </w:tc>
        <w:tc>
          <w:tcPr>
            <w:tcW w:w="2123" w:type="dxa"/>
            <w:tcBorders>
              <w:top w:val="single" w:sz="12" w:space="0" w:color="auto"/>
            </w:tcBorders>
          </w:tcPr>
          <w:p w14:paraId="06D01C41" w14:textId="1B2FF70E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I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78D88CD4" w14:textId="4875524D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MP +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269F8918" w14:textId="1F365E60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MS1</w:t>
            </w:r>
          </w:p>
        </w:tc>
      </w:tr>
      <w:tr w:rsidR="00487D63" w14:paraId="7ECBD7E2" w14:textId="77777777" w:rsidTr="003B403D">
        <w:tc>
          <w:tcPr>
            <w:tcW w:w="2123" w:type="dxa"/>
          </w:tcPr>
          <w:p w14:paraId="2F6A28EC" w14:textId="19329744" w:rsidR="00487D63" w:rsidRPr="0083705B" w:rsidRDefault="0083705B" w:rsidP="008E2AB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HT115</w:t>
            </w:r>
          </w:p>
        </w:tc>
        <w:tc>
          <w:tcPr>
            <w:tcW w:w="2123" w:type="dxa"/>
          </w:tcPr>
          <w:p w14:paraId="16B0AA4C" w14:textId="5ED5A9F2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S</w:t>
            </w:r>
          </w:p>
        </w:tc>
        <w:tc>
          <w:tcPr>
            <w:tcW w:w="2124" w:type="dxa"/>
          </w:tcPr>
          <w:p w14:paraId="1281E0CE" w14:textId="724879B7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MP -</w:t>
            </w:r>
          </w:p>
        </w:tc>
        <w:tc>
          <w:tcPr>
            <w:tcW w:w="2124" w:type="dxa"/>
          </w:tcPr>
          <w:p w14:paraId="1B9A0559" w14:textId="2ABF8F42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MS3</w:t>
            </w:r>
          </w:p>
        </w:tc>
      </w:tr>
      <w:tr w:rsidR="00487D63" w14:paraId="26761363" w14:textId="77777777" w:rsidTr="003B403D">
        <w:tc>
          <w:tcPr>
            <w:tcW w:w="2123" w:type="dxa"/>
          </w:tcPr>
          <w:p w14:paraId="6D25EDEA" w14:textId="73716931" w:rsidR="00487D63" w:rsidRPr="0083705B" w:rsidRDefault="0083705B" w:rsidP="008E2AB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05B">
              <w:rPr>
                <w:rFonts w:ascii="Arial" w:hAnsi="Arial" w:cs="Arial"/>
                <w:b/>
                <w:bCs/>
                <w:sz w:val="24"/>
                <w:szCs w:val="24"/>
              </w:rPr>
              <w:t>HT29</w:t>
            </w:r>
          </w:p>
        </w:tc>
        <w:tc>
          <w:tcPr>
            <w:tcW w:w="2123" w:type="dxa"/>
          </w:tcPr>
          <w:p w14:paraId="63250ABD" w14:textId="555BD761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S</w:t>
            </w:r>
          </w:p>
        </w:tc>
        <w:tc>
          <w:tcPr>
            <w:tcW w:w="2124" w:type="dxa"/>
          </w:tcPr>
          <w:p w14:paraId="1F19E1AF" w14:textId="44B864AA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MP +</w:t>
            </w:r>
          </w:p>
        </w:tc>
        <w:tc>
          <w:tcPr>
            <w:tcW w:w="2124" w:type="dxa"/>
          </w:tcPr>
          <w:p w14:paraId="3EF3B511" w14:textId="5F2CDA8F" w:rsidR="00487D63" w:rsidRDefault="0083705B" w:rsidP="008370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MS3</w:t>
            </w:r>
          </w:p>
        </w:tc>
      </w:tr>
    </w:tbl>
    <w:p w14:paraId="100B80ED" w14:textId="2B23485A" w:rsidR="0083705B" w:rsidRDefault="0083705B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3705B">
        <w:rPr>
          <w:rFonts w:ascii="Arial" w:hAnsi="Arial" w:cs="Arial"/>
          <w:sz w:val="24"/>
          <w:szCs w:val="24"/>
          <w:lang w:val="en-GB"/>
        </w:rPr>
        <w:lastRenderedPageBreak/>
        <w:t>A) Mutational profile of DLD1, HT115 and HT29 cell lines. Mutations in the most important DNA repair genes and key CRC-associated genes were verified using Cosmic and Cellosaurus databases. Only missense and nonsense mutations classified according to TIER consensus are presented. B) Additional molecular cell line characteristics. Microsatellite Status (MSI = Microsatellite instable; MSS = Microsatellite stable), CpG island methylator phenotype (CIMP + = positive; CIMP</w:t>
      </w:r>
      <w:r w:rsidR="00244AB4">
        <w:rPr>
          <w:rFonts w:ascii="Arial" w:hAnsi="Arial" w:cs="Arial"/>
          <w:sz w:val="24"/>
          <w:szCs w:val="24"/>
          <w:lang w:val="en-GB"/>
        </w:rPr>
        <w:t xml:space="preserve"> </w:t>
      </w:r>
      <w:r w:rsidRPr="0083705B">
        <w:rPr>
          <w:rFonts w:ascii="Arial" w:hAnsi="Arial" w:cs="Arial"/>
          <w:sz w:val="24"/>
          <w:szCs w:val="24"/>
          <w:lang w:val="en-GB"/>
        </w:rPr>
        <w:t>- = negative) and Consensus Molecular Subtype (CMS).</w:t>
      </w:r>
    </w:p>
    <w:p w14:paraId="560B8B10" w14:textId="36BC883E" w:rsidR="007B72C0" w:rsidRDefault="007B72C0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4E50D52F" w14:textId="77777777" w:rsidR="007B72C0" w:rsidRDefault="007B72C0" w:rsidP="007B72C0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C66DCD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Supplementary Table ST2. Primers used in this study.</w:t>
      </w:r>
    </w:p>
    <w:p w14:paraId="3F124283" w14:textId="77777777" w:rsidR="007B72C0" w:rsidRDefault="007B72C0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aconcuadrcula"/>
        <w:tblpPr w:leftFromText="141" w:rightFromText="141" w:vertAnchor="text" w:horzAnchor="margin" w:tblpY="51"/>
        <w:tblW w:w="0" w:type="auto"/>
        <w:tblLook w:val="04A0" w:firstRow="1" w:lastRow="0" w:firstColumn="1" w:lastColumn="0" w:noHBand="0" w:noVBand="1"/>
      </w:tblPr>
      <w:tblGrid>
        <w:gridCol w:w="1466"/>
        <w:gridCol w:w="1324"/>
        <w:gridCol w:w="4481"/>
      </w:tblGrid>
      <w:tr w:rsidR="007B27F9" w14:paraId="23DA874A" w14:textId="77777777" w:rsidTr="00B44304">
        <w:tc>
          <w:tcPr>
            <w:tcW w:w="1466" w:type="dxa"/>
            <w:tcBorders>
              <w:bottom w:val="single" w:sz="12" w:space="0" w:color="auto"/>
            </w:tcBorders>
          </w:tcPr>
          <w:p w14:paraId="4A9738F5" w14:textId="77777777" w:rsidR="007B27F9" w:rsidRPr="003B403D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3B403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1324" w:type="dxa"/>
            <w:tcBorders>
              <w:bottom w:val="single" w:sz="12" w:space="0" w:color="auto"/>
            </w:tcBorders>
          </w:tcPr>
          <w:p w14:paraId="2670F8BB" w14:textId="3DC3C350" w:rsidR="007B27F9" w:rsidRPr="003B403D" w:rsidRDefault="007B27F9" w:rsidP="007B72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3B403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trand</w:t>
            </w:r>
          </w:p>
        </w:tc>
        <w:tc>
          <w:tcPr>
            <w:tcW w:w="4481" w:type="dxa"/>
            <w:tcBorders>
              <w:bottom w:val="single" w:sz="12" w:space="0" w:color="auto"/>
            </w:tcBorders>
          </w:tcPr>
          <w:p w14:paraId="5702DCB9" w14:textId="77777777" w:rsidR="007B27F9" w:rsidRPr="003B403D" w:rsidRDefault="007B27F9" w:rsidP="007B72C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3B403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Sequence (5’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o</w:t>
            </w:r>
            <w:r w:rsidRPr="003B403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3’)</w:t>
            </w:r>
          </w:p>
        </w:tc>
      </w:tr>
      <w:tr w:rsidR="007B27F9" w14:paraId="278CA148" w14:textId="77777777" w:rsidTr="00B44304">
        <w:tc>
          <w:tcPr>
            <w:tcW w:w="1466" w:type="dxa"/>
            <w:tcBorders>
              <w:top w:val="single" w:sz="12" w:space="0" w:color="auto"/>
            </w:tcBorders>
          </w:tcPr>
          <w:p w14:paraId="1184F2CF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EcoR receptor</w:t>
            </w: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3463A945" w14:textId="779B0B60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6E618D23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  <w:tcBorders>
              <w:top w:val="single" w:sz="12" w:space="0" w:color="auto"/>
            </w:tcBorders>
          </w:tcPr>
          <w:p w14:paraId="2F706616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GGTTTATGCCCTTTGGATT</w:t>
            </w:r>
          </w:p>
          <w:p w14:paraId="060922E7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CACGCCAAAGTACGCTATGA</w:t>
            </w:r>
          </w:p>
        </w:tc>
      </w:tr>
      <w:tr w:rsidR="007B27F9" w14:paraId="619FEA25" w14:textId="77777777" w:rsidTr="00B44304">
        <w:tc>
          <w:tcPr>
            <w:tcW w:w="1466" w:type="dxa"/>
          </w:tcPr>
          <w:p w14:paraId="591404D2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TR</w:t>
            </w:r>
          </w:p>
        </w:tc>
        <w:tc>
          <w:tcPr>
            <w:tcW w:w="1324" w:type="dxa"/>
          </w:tcPr>
          <w:p w14:paraId="7009D8EF" w14:textId="7E5C9C73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44D43133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1B704C6B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CCCAGACAAGCATGATCCAG</w:t>
            </w:r>
          </w:p>
          <w:p w14:paraId="3E306503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AAGATGATGACCACACTGAGA</w:t>
            </w:r>
          </w:p>
        </w:tc>
      </w:tr>
      <w:tr w:rsidR="007B27F9" w14:paraId="7F9EFB3A" w14:textId="77777777" w:rsidTr="00B44304">
        <w:tc>
          <w:tcPr>
            <w:tcW w:w="1466" w:type="dxa"/>
          </w:tcPr>
          <w:p w14:paraId="6842203A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DK2AP1</w:t>
            </w:r>
          </w:p>
        </w:tc>
        <w:tc>
          <w:tcPr>
            <w:tcW w:w="1324" w:type="dxa"/>
          </w:tcPr>
          <w:p w14:paraId="4BDB4C7A" w14:textId="1F2EF5F8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3711C461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3FA791D5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CAGCTGCTCAGTGACTACG</w:t>
            </w:r>
          </w:p>
          <w:p w14:paraId="1A9274FE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CCCCAGCTCTTCAATGATG</w:t>
            </w:r>
          </w:p>
        </w:tc>
      </w:tr>
      <w:tr w:rsidR="007B27F9" w14:paraId="372AF931" w14:textId="77777777" w:rsidTr="00B44304">
        <w:tc>
          <w:tcPr>
            <w:tcW w:w="1466" w:type="dxa"/>
          </w:tcPr>
          <w:p w14:paraId="1118E0CD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IS18A</w:t>
            </w:r>
          </w:p>
        </w:tc>
        <w:tc>
          <w:tcPr>
            <w:tcW w:w="1324" w:type="dxa"/>
          </w:tcPr>
          <w:p w14:paraId="0274CE5A" w14:textId="0329984F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561CF6CF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3035522C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CTGGTGTTCCTGTGCT</w:t>
            </w:r>
          </w:p>
          <w:p w14:paraId="089E2CD7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ATAGCTTCTGTTCCTTATCCACA</w:t>
            </w:r>
          </w:p>
        </w:tc>
      </w:tr>
      <w:tr w:rsidR="007B27F9" w14:paraId="73A21A17" w14:textId="77777777" w:rsidTr="00B44304">
        <w:tc>
          <w:tcPr>
            <w:tcW w:w="1466" w:type="dxa"/>
          </w:tcPr>
          <w:p w14:paraId="06A6926A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ORF4L2</w:t>
            </w:r>
          </w:p>
        </w:tc>
        <w:tc>
          <w:tcPr>
            <w:tcW w:w="1324" w:type="dxa"/>
          </w:tcPr>
          <w:p w14:paraId="3F4B962B" w14:textId="2143CB38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51CCC929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384E060F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TGCGTATTTGCCTGAAGAAG</w:t>
            </w:r>
          </w:p>
          <w:p w14:paraId="244B30F6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CCTCACTATACAGCAAACTTAGC</w:t>
            </w:r>
          </w:p>
        </w:tc>
      </w:tr>
      <w:tr w:rsidR="007B27F9" w14:paraId="347E68C3" w14:textId="77777777" w:rsidTr="00B44304">
        <w:tc>
          <w:tcPr>
            <w:tcW w:w="1466" w:type="dxa"/>
          </w:tcPr>
          <w:p w14:paraId="2CCFE48F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RG</w:t>
            </w:r>
          </w:p>
        </w:tc>
        <w:tc>
          <w:tcPr>
            <w:tcW w:w="1324" w:type="dxa"/>
          </w:tcPr>
          <w:p w14:paraId="3E8013B2" w14:textId="013D5A2B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52807405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24EFD449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GCTGAGACATATCGTTGGTC</w:t>
            </w:r>
          </w:p>
          <w:p w14:paraId="1FAFC0A6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AGGTAGCGTCTGAAGTGAA</w:t>
            </w:r>
          </w:p>
        </w:tc>
      </w:tr>
      <w:tr w:rsidR="007B27F9" w14:paraId="79223239" w14:textId="77777777" w:rsidTr="00B44304">
        <w:tc>
          <w:tcPr>
            <w:tcW w:w="1466" w:type="dxa"/>
          </w:tcPr>
          <w:p w14:paraId="7085CD1D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RP14</w:t>
            </w:r>
          </w:p>
        </w:tc>
        <w:tc>
          <w:tcPr>
            <w:tcW w:w="1324" w:type="dxa"/>
          </w:tcPr>
          <w:p w14:paraId="581ACE4A" w14:textId="0794DBB8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1768D75C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2C1A9C2C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ACTTGAACACATACACTGCCA</w:t>
            </w:r>
          </w:p>
          <w:p w14:paraId="13E5FCDC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TCTGCTGCTTCATATCACTCC</w:t>
            </w:r>
          </w:p>
        </w:tc>
      </w:tr>
      <w:tr w:rsidR="007B27F9" w14:paraId="37373DCA" w14:textId="77777777" w:rsidTr="00B44304">
        <w:tc>
          <w:tcPr>
            <w:tcW w:w="1466" w:type="dxa"/>
          </w:tcPr>
          <w:p w14:paraId="2FEDBEA7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MARCA5</w:t>
            </w:r>
          </w:p>
        </w:tc>
        <w:tc>
          <w:tcPr>
            <w:tcW w:w="1324" w:type="dxa"/>
          </w:tcPr>
          <w:p w14:paraId="4EB7CF94" w14:textId="4432BC73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7CA34278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1E39F067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GTGGTCTTGGCATCAATCTTG</w:t>
            </w:r>
          </w:p>
          <w:p w14:paraId="2FC86E2B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AAAGCGGAACACTCTGACTG</w:t>
            </w:r>
          </w:p>
        </w:tc>
      </w:tr>
      <w:tr w:rsidR="007B27F9" w14:paraId="70C344F0" w14:textId="77777777" w:rsidTr="00B44304">
        <w:tc>
          <w:tcPr>
            <w:tcW w:w="1466" w:type="dxa"/>
          </w:tcPr>
          <w:p w14:paraId="5D4A43E0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RIM33</w:t>
            </w:r>
          </w:p>
        </w:tc>
        <w:tc>
          <w:tcPr>
            <w:tcW w:w="1324" w:type="dxa"/>
          </w:tcPr>
          <w:p w14:paraId="051ACBE2" w14:textId="07319898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700C58F7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24BE00F4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CCCAACACTACCAAATCCC</w:t>
            </w:r>
          </w:p>
          <w:p w14:paraId="283768FC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CTGCCTGAGCTCTTCTGAATC</w:t>
            </w:r>
          </w:p>
        </w:tc>
      </w:tr>
      <w:tr w:rsidR="007B27F9" w14:paraId="5A3F3367" w14:textId="77777777" w:rsidTr="00B44304">
        <w:tc>
          <w:tcPr>
            <w:tcW w:w="1466" w:type="dxa"/>
          </w:tcPr>
          <w:p w14:paraId="0E38B0A3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1324" w:type="dxa"/>
          </w:tcPr>
          <w:p w14:paraId="2FDD2406" w14:textId="64C0E15F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51BBC69B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2BBF0CA4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GAGCGCGGCTACAGCTT</w:t>
            </w:r>
          </w:p>
          <w:p w14:paraId="5B54AB5F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TCCTTAATGTCACGCACGATTT</w:t>
            </w:r>
          </w:p>
        </w:tc>
      </w:tr>
      <w:tr w:rsidR="007B27F9" w14:paraId="46FEDA05" w14:textId="77777777" w:rsidTr="00B44304">
        <w:tc>
          <w:tcPr>
            <w:tcW w:w="1466" w:type="dxa"/>
          </w:tcPr>
          <w:p w14:paraId="45A3D2BB" w14:textId="77777777" w:rsidR="007B27F9" w:rsidRPr="005E4AE5" w:rsidRDefault="007B27F9" w:rsidP="007B72C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5E4AE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RG CRISPR</w:t>
            </w:r>
          </w:p>
        </w:tc>
        <w:tc>
          <w:tcPr>
            <w:tcW w:w="1324" w:type="dxa"/>
          </w:tcPr>
          <w:p w14:paraId="38D82162" w14:textId="73D318ED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  <w:p w14:paraId="56857116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</w:p>
        </w:tc>
        <w:tc>
          <w:tcPr>
            <w:tcW w:w="4481" w:type="dxa"/>
          </w:tcPr>
          <w:p w14:paraId="58503394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ATTTCTTGCCTGGGAGCTGG</w:t>
            </w:r>
          </w:p>
          <w:p w14:paraId="17D7A5C3" w14:textId="77777777" w:rsidR="007B27F9" w:rsidRPr="00BD7EF1" w:rsidRDefault="007B27F9" w:rsidP="007B72C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D7EF1">
              <w:rPr>
                <w:rFonts w:ascii="Arial" w:hAnsi="Arial" w:cs="Arial"/>
                <w:sz w:val="24"/>
                <w:szCs w:val="24"/>
                <w:lang w:val="en-GB"/>
              </w:rPr>
              <w:t>ACACAGGGCCCATAAACAGG</w:t>
            </w:r>
          </w:p>
        </w:tc>
      </w:tr>
    </w:tbl>
    <w:p w14:paraId="5B2B396A" w14:textId="77777777" w:rsidR="007B72C0" w:rsidRDefault="007B72C0">
      <w:pPr>
        <w:rPr>
          <w:rFonts w:ascii="Arial" w:hAnsi="Arial" w:cs="Arial"/>
          <w:sz w:val="24"/>
          <w:szCs w:val="24"/>
          <w:lang w:val="en-GB"/>
        </w:rPr>
      </w:pPr>
    </w:p>
    <w:p w14:paraId="58BCAF2F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3B06E9A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A3B6D0D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F395C79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F72F0FB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56A4F23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F2C6B73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DD72972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7C68F5B" w14:textId="77777777" w:rsidR="00A83632" w:rsidRDefault="00A83632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0CE085A" w14:textId="3A11099B" w:rsidR="00BD7EF1" w:rsidRDefault="00A028F1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028F1">
        <w:rPr>
          <w:rFonts w:ascii="Arial" w:hAnsi="Arial" w:cs="Arial"/>
          <w:sz w:val="24"/>
          <w:szCs w:val="24"/>
          <w:lang w:val="en-GB"/>
        </w:rPr>
        <w:t xml:space="preserve">All primers shown were used for gene expression analysis </w:t>
      </w:r>
      <w:r w:rsidR="00A83632">
        <w:rPr>
          <w:rFonts w:ascii="Arial" w:hAnsi="Arial" w:cs="Arial"/>
          <w:sz w:val="24"/>
          <w:szCs w:val="24"/>
          <w:lang w:val="en-GB"/>
        </w:rPr>
        <w:t>(amplicon</w:t>
      </w:r>
      <w:r w:rsidR="003E4C04">
        <w:rPr>
          <w:rFonts w:ascii="Arial" w:hAnsi="Arial" w:cs="Arial"/>
          <w:sz w:val="24"/>
          <w:szCs w:val="24"/>
          <w:lang w:val="en-GB"/>
        </w:rPr>
        <w:t>s</w:t>
      </w:r>
      <w:r w:rsidR="00A83632">
        <w:rPr>
          <w:rFonts w:ascii="Arial" w:hAnsi="Arial" w:cs="Arial"/>
          <w:sz w:val="24"/>
          <w:szCs w:val="24"/>
          <w:lang w:val="en-GB"/>
        </w:rPr>
        <w:t xml:space="preserve"> </w:t>
      </w:r>
      <w:r w:rsidR="00AE346E">
        <w:rPr>
          <w:rFonts w:ascii="Arial" w:hAnsi="Arial" w:cs="Arial"/>
          <w:sz w:val="24"/>
          <w:szCs w:val="24"/>
          <w:lang w:val="en-GB"/>
        </w:rPr>
        <w:t xml:space="preserve">&lt; </w:t>
      </w:r>
      <w:r w:rsidR="003E4C04">
        <w:rPr>
          <w:rFonts w:ascii="Arial" w:hAnsi="Arial" w:cs="Arial"/>
          <w:sz w:val="24"/>
          <w:szCs w:val="24"/>
          <w:lang w:val="en-GB"/>
        </w:rPr>
        <w:t xml:space="preserve">100pb) </w:t>
      </w:r>
      <w:r w:rsidRPr="00A028F1">
        <w:rPr>
          <w:rFonts w:ascii="Arial" w:hAnsi="Arial" w:cs="Arial"/>
          <w:sz w:val="24"/>
          <w:szCs w:val="24"/>
          <w:lang w:val="en-GB"/>
        </w:rPr>
        <w:t>by qPCR, except for the PARG CRISPR as these primers were used to confirm CRISPR/Cas9 gene editing by PCR amplification and by subsequent Sanger sequencing using the forward primer</w:t>
      </w:r>
      <w:r w:rsidR="004E7BBA">
        <w:rPr>
          <w:rFonts w:ascii="Arial" w:hAnsi="Arial" w:cs="Arial"/>
          <w:sz w:val="24"/>
          <w:szCs w:val="24"/>
          <w:lang w:val="en-GB"/>
        </w:rPr>
        <w:t>.</w:t>
      </w:r>
      <w:r w:rsidR="00A83632">
        <w:rPr>
          <w:rFonts w:ascii="Arial" w:hAnsi="Arial" w:cs="Arial"/>
          <w:sz w:val="24"/>
          <w:szCs w:val="24"/>
          <w:lang w:val="en-GB"/>
        </w:rPr>
        <w:t xml:space="preserve"> </w:t>
      </w:r>
      <w:r w:rsidR="00B21B31">
        <w:rPr>
          <w:rFonts w:ascii="Arial" w:hAnsi="Arial" w:cs="Arial"/>
          <w:sz w:val="24"/>
          <w:szCs w:val="24"/>
          <w:lang w:val="en-GB"/>
        </w:rPr>
        <w:t>Q-PCR</w:t>
      </w:r>
      <w:r w:rsidR="00F37F02">
        <w:rPr>
          <w:rFonts w:ascii="Arial" w:hAnsi="Arial" w:cs="Arial"/>
          <w:sz w:val="24"/>
          <w:szCs w:val="24"/>
          <w:lang w:val="en-GB"/>
        </w:rPr>
        <w:t xml:space="preserve"> p</w:t>
      </w:r>
      <w:r w:rsidR="00B93C2F">
        <w:rPr>
          <w:rFonts w:ascii="Arial" w:hAnsi="Arial" w:cs="Arial"/>
          <w:sz w:val="24"/>
          <w:szCs w:val="24"/>
          <w:lang w:val="en-GB"/>
        </w:rPr>
        <w:t xml:space="preserve">rimers </w:t>
      </w:r>
      <w:r w:rsidR="00CF37C7">
        <w:rPr>
          <w:rFonts w:ascii="Arial" w:hAnsi="Arial" w:cs="Arial"/>
          <w:sz w:val="24"/>
          <w:szCs w:val="24"/>
          <w:lang w:val="en-GB"/>
        </w:rPr>
        <w:t xml:space="preserve">were </w:t>
      </w:r>
      <w:r w:rsidR="00B93C2F">
        <w:rPr>
          <w:rFonts w:ascii="Arial" w:hAnsi="Arial" w:cs="Arial"/>
          <w:sz w:val="24"/>
          <w:szCs w:val="24"/>
          <w:lang w:val="en-GB"/>
        </w:rPr>
        <w:t xml:space="preserve">designed </w:t>
      </w:r>
      <w:r w:rsidR="00CF37C7">
        <w:rPr>
          <w:rFonts w:ascii="Arial" w:hAnsi="Arial" w:cs="Arial"/>
          <w:sz w:val="24"/>
          <w:szCs w:val="24"/>
          <w:lang w:val="en-GB"/>
        </w:rPr>
        <w:t>to avoid g</w:t>
      </w:r>
      <w:r w:rsidR="003E6892">
        <w:rPr>
          <w:rFonts w:ascii="Arial" w:hAnsi="Arial" w:cs="Arial"/>
          <w:sz w:val="24"/>
          <w:szCs w:val="24"/>
          <w:lang w:val="en-GB"/>
        </w:rPr>
        <w:t xml:space="preserve">enomic </w:t>
      </w:r>
      <w:r w:rsidR="00CF37C7">
        <w:rPr>
          <w:rFonts w:ascii="Arial" w:hAnsi="Arial" w:cs="Arial"/>
          <w:sz w:val="24"/>
          <w:szCs w:val="24"/>
          <w:lang w:val="en-GB"/>
        </w:rPr>
        <w:t>DNA amplification</w:t>
      </w:r>
      <w:r w:rsidR="003E6892">
        <w:rPr>
          <w:rFonts w:ascii="Arial" w:hAnsi="Arial" w:cs="Arial"/>
          <w:sz w:val="24"/>
          <w:szCs w:val="24"/>
          <w:lang w:val="en-GB"/>
        </w:rPr>
        <w:t>.</w:t>
      </w:r>
    </w:p>
    <w:p w14:paraId="4CE85D20" w14:textId="6C3A8940" w:rsidR="007B72C0" w:rsidRDefault="007B72C0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70DC21A6" w14:textId="632225C0" w:rsidR="004E7BBA" w:rsidRDefault="004E7BBA" w:rsidP="00A028F1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4E7BBA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GB"/>
        </w:rPr>
        <w:t>T</w:t>
      </w:r>
      <w:r w:rsidRPr="004E7BBA">
        <w:rPr>
          <w:rFonts w:ascii="Arial" w:hAnsi="Arial" w:cs="Arial"/>
          <w:b/>
          <w:bCs/>
          <w:sz w:val="24"/>
          <w:szCs w:val="24"/>
          <w:lang w:val="en-GB"/>
        </w:rPr>
        <w:t>able ST3. CRISPR/Cas9 guide sequences for Non-Targeting Control and PARG gene</w:t>
      </w:r>
    </w:p>
    <w:tbl>
      <w:tblPr>
        <w:tblStyle w:val="Tablaconcuadrcula"/>
        <w:tblpPr w:leftFromText="141" w:rightFromText="141" w:vertAnchor="text" w:horzAnchor="margin" w:tblpY="683"/>
        <w:tblW w:w="0" w:type="auto"/>
        <w:tblLook w:val="04A0" w:firstRow="1" w:lastRow="0" w:firstColumn="1" w:lastColumn="0" w:noHBand="0" w:noVBand="1"/>
      </w:tblPr>
      <w:tblGrid>
        <w:gridCol w:w="1129"/>
        <w:gridCol w:w="2199"/>
        <w:gridCol w:w="3897"/>
        <w:gridCol w:w="1269"/>
      </w:tblGrid>
      <w:tr w:rsidR="007B72C0" w14:paraId="38A37F6F" w14:textId="77777777" w:rsidTr="0056109D">
        <w:tc>
          <w:tcPr>
            <w:tcW w:w="1129" w:type="dxa"/>
            <w:tcBorders>
              <w:bottom w:val="single" w:sz="12" w:space="0" w:color="auto"/>
              <w:right w:val="single" w:sz="4" w:space="0" w:color="auto"/>
            </w:tcBorders>
          </w:tcPr>
          <w:p w14:paraId="35FD5C2C" w14:textId="77777777" w:rsidR="007B72C0" w:rsidRPr="00A808FE" w:rsidRDefault="007B72C0" w:rsidP="0056109D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808F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219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C5E637" w14:textId="77777777" w:rsidR="007B72C0" w:rsidRPr="00A808FE" w:rsidRDefault="007B72C0" w:rsidP="005610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808F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RNA Number Genescript</w:t>
            </w:r>
          </w:p>
        </w:tc>
        <w:tc>
          <w:tcPr>
            <w:tcW w:w="389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1DAAD6" w14:textId="77777777" w:rsidR="007B72C0" w:rsidRPr="00A808FE" w:rsidRDefault="007B72C0" w:rsidP="005610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808F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Sequence (5’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o</w:t>
            </w:r>
            <w:r w:rsidRPr="00A808F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1269" w:type="dxa"/>
            <w:tcBorders>
              <w:left w:val="single" w:sz="4" w:space="0" w:color="auto"/>
              <w:bottom w:val="single" w:sz="12" w:space="0" w:color="auto"/>
            </w:tcBorders>
          </w:tcPr>
          <w:p w14:paraId="0F2FD24D" w14:textId="77777777" w:rsidR="007B72C0" w:rsidRPr="00A808FE" w:rsidRDefault="007B72C0" w:rsidP="005610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808F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ene Location</w:t>
            </w:r>
          </w:p>
        </w:tc>
      </w:tr>
      <w:tr w:rsidR="007B72C0" w14:paraId="485B2ECE" w14:textId="77777777" w:rsidTr="0056109D">
        <w:tc>
          <w:tcPr>
            <w:tcW w:w="1129" w:type="dxa"/>
            <w:tcBorders>
              <w:top w:val="single" w:sz="12" w:space="0" w:color="auto"/>
            </w:tcBorders>
          </w:tcPr>
          <w:p w14:paraId="735C8649" w14:textId="77777777" w:rsidR="007B72C0" w:rsidRDefault="007B72C0" w:rsidP="0056109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3453">
              <w:rPr>
                <w:rFonts w:ascii="Arial" w:hAnsi="Arial" w:cs="Arial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199" w:type="dxa"/>
            <w:tcBorders>
              <w:top w:val="single" w:sz="12" w:space="0" w:color="auto"/>
            </w:tcBorders>
          </w:tcPr>
          <w:p w14:paraId="3F988ADE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3453">
              <w:rPr>
                <w:rFonts w:ascii="Arial" w:hAnsi="Arial" w:cs="Arial"/>
                <w:sz w:val="24"/>
                <w:szCs w:val="24"/>
                <w:lang w:val="en-GB"/>
              </w:rPr>
              <w:t>NonTargeting Control Guide for Human</w:t>
            </w:r>
          </w:p>
        </w:tc>
        <w:tc>
          <w:tcPr>
            <w:tcW w:w="3897" w:type="dxa"/>
            <w:tcBorders>
              <w:top w:val="single" w:sz="12" w:space="0" w:color="auto"/>
            </w:tcBorders>
          </w:tcPr>
          <w:p w14:paraId="5A14334C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400E3D8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3453">
              <w:rPr>
                <w:rFonts w:ascii="Arial" w:hAnsi="Arial" w:cs="Arial"/>
                <w:sz w:val="24"/>
                <w:szCs w:val="24"/>
                <w:lang w:val="en-GB"/>
              </w:rPr>
              <w:t>ACGGAGGCTAAGCGTCGCAA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14:paraId="4131AB43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984025B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7B72C0" w14:paraId="12CE906C" w14:textId="77777777" w:rsidTr="0056109D">
        <w:tc>
          <w:tcPr>
            <w:tcW w:w="1129" w:type="dxa"/>
          </w:tcPr>
          <w:p w14:paraId="6D1F7531" w14:textId="77777777" w:rsidR="007B72C0" w:rsidRDefault="007B72C0" w:rsidP="0056109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ARG</w:t>
            </w:r>
          </w:p>
        </w:tc>
        <w:tc>
          <w:tcPr>
            <w:tcW w:w="2199" w:type="dxa"/>
          </w:tcPr>
          <w:p w14:paraId="6ADFC944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rRNA1</w:t>
            </w:r>
          </w:p>
          <w:p w14:paraId="26392845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rRNA2</w:t>
            </w:r>
          </w:p>
          <w:p w14:paraId="79CAAE90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rRNA3</w:t>
            </w:r>
          </w:p>
        </w:tc>
        <w:tc>
          <w:tcPr>
            <w:tcW w:w="3897" w:type="dxa"/>
          </w:tcPr>
          <w:p w14:paraId="6F97BFCC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DE0">
              <w:rPr>
                <w:rFonts w:ascii="Arial" w:hAnsi="Arial" w:cs="Arial"/>
                <w:sz w:val="24"/>
                <w:szCs w:val="24"/>
                <w:lang w:val="en-GB"/>
              </w:rPr>
              <w:t>GTTCTTACCTCATCTTCCAC</w:t>
            </w:r>
          </w:p>
          <w:p w14:paraId="2BA5EE1F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DE0">
              <w:rPr>
                <w:rFonts w:ascii="Arial" w:hAnsi="Arial" w:cs="Arial"/>
                <w:sz w:val="24"/>
                <w:szCs w:val="24"/>
                <w:lang w:val="en-GB"/>
              </w:rPr>
              <w:t>TGCTATTCTGAAATACAATG</w:t>
            </w:r>
          </w:p>
          <w:p w14:paraId="17ACDC3A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DE0">
              <w:rPr>
                <w:rFonts w:ascii="Arial" w:hAnsi="Arial" w:cs="Arial"/>
                <w:sz w:val="24"/>
                <w:szCs w:val="24"/>
                <w:lang w:val="en-GB"/>
              </w:rPr>
              <w:t>AAAGAATGGTGAGCGAACTG</w:t>
            </w:r>
          </w:p>
        </w:tc>
        <w:tc>
          <w:tcPr>
            <w:tcW w:w="1269" w:type="dxa"/>
          </w:tcPr>
          <w:p w14:paraId="5D89630D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xon 5</w:t>
            </w:r>
          </w:p>
          <w:p w14:paraId="7AA9DC96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xon 7</w:t>
            </w:r>
          </w:p>
          <w:p w14:paraId="618051CA" w14:textId="77777777" w:rsidR="007B72C0" w:rsidRDefault="007B72C0" w:rsidP="0056109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xon 6</w:t>
            </w:r>
          </w:p>
        </w:tc>
      </w:tr>
    </w:tbl>
    <w:p w14:paraId="0514DD85" w14:textId="77777777" w:rsidR="004E7BBA" w:rsidRDefault="004E7BBA" w:rsidP="00A028F1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B7A2CAE" w14:textId="77777777" w:rsidR="0056109D" w:rsidRDefault="0056109D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274E481" w14:textId="712F2B7B" w:rsidR="007B72C0" w:rsidRPr="0056109D" w:rsidRDefault="007B72C0" w:rsidP="0056109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109D">
        <w:rPr>
          <w:rFonts w:ascii="Arial" w:hAnsi="Arial" w:cs="Arial"/>
          <w:sz w:val="24"/>
          <w:szCs w:val="24"/>
          <w:lang w:val="en-GB"/>
        </w:rPr>
        <w:t xml:space="preserve">CRISPR guides used </w:t>
      </w:r>
      <w:r w:rsidR="0056109D" w:rsidRPr="0056109D">
        <w:rPr>
          <w:rFonts w:ascii="Arial" w:hAnsi="Arial" w:cs="Arial"/>
          <w:sz w:val="24"/>
          <w:szCs w:val="24"/>
          <w:lang w:val="en-GB"/>
        </w:rPr>
        <w:t>to target PARG gene as well as NTC are represented in this table</w:t>
      </w:r>
      <w:r w:rsidR="00EB0EBB">
        <w:rPr>
          <w:rFonts w:ascii="Arial" w:hAnsi="Arial" w:cs="Arial"/>
          <w:sz w:val="24"/>
          <w:szCs w:val="24"/>
          <w:lang w:val="en-GB"/>
        </w:rPr>
        <w:t>.</w:t>
      </w:r>
    </w:p>
    <w:p w14:paraId="06141277" w14:textId="77777777" w:rsidR="007B72C0" w:rsidRDefault="007B72C0" w:rsidP="00A028F1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36450F4" w14:textId="77777777" w:rsidR="007B72C0" w:rsidRDefault="007B72C0" w:rsidP="00A028F1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688618F" w14:textId="77777777" w:rsidR="007B72C0" w:rsidRDefault="007B72C0" w:rsidP="00A028F1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2D5D575" w14:textId="77777777" w:rsidR="0052402F" w:rsidRDefault="0052402F" w:rsidP="00A028F1">
      <w:pPr>
        <w:jc w:val="both"/>
        <w:rPr>
          <w:rFonts w:ascii="Arial" w:hAnsi="Arial" w:cs="Arial"/>
          <w:sz w:val="24"/>
          <w:szCs w:val="24"/>
          <w:lang w:val="en-GB"/>
        </w:rPr>
        <w:sectPr w:rsidR="0052402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5DD11A7" w14:textId="4F429177" w:rsidR="007F29C9" w:rsidRPr="007F29C9" w:rsidRDefault="007F29C9" w:rsidP="007F29C9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7F29C9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</w:t>
      </w:r>
      <w:r w:rsidR="00194D6E">
        <w:rPr>
          <w:rFonts w:ascii="Arial" w:hAnsi="Arial" w:cs="Arial"/>
          <w:b/>
          <w:bCs/>
          <w:sz w:val="24"/>
          <w:szCs w:val="24"/>
          <w:lang w:val="en-GB"/>
        </w:rPr>
        <w:t>T</w:t>
      </w:r>
      <w:r w:rsidRPr="007F29C9">
        <w:rPr>
          <w:rFonts w:ascii="Arial" w:hAnsi="Arial" w:cs="Arial"/>
          <w:b/>
          <w:bCs/>
          <w:sz w:val="24"/>
          <w:szCs w:val="24"/>
          <w:lang w:val="en-GB"/>
        </w:rPr>
        <w:t>able ST4. Top 2</w:t>
      </w:r>
      <w:r w:rsidR="00143956"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7F29C9">
        <w:rPr>
          <w:rFonts w:ascii="Arial" w:hAnsi="Arial" w:cs="Arial"/>
          <w:b/>
          <w:bCs/>
          <w:sz w:val="24"/>
          <w:szCs w:val="24"/>
          <w:lang w:val="en-GB"/>
        </w:rPr>
        <w:t xml:space="preserve"> depleted genes obtained in the LOF screening</w:t>
      </w:r>
    </w:p>
    <w:tbl>
      <w:tblPr>
        <w:tblStyle w:val="Tablaconcuadrcula"/>
        <w:tblW w:w="4996" w:type="pct"/>
        <w:tblLook w:val="04A0" w:firstRow="1" w:lastRow="0" w:firstColumn="1" w:lastColumn="0" w:noHBand="0" w:noVBand="1"/>
      </w:tblPr>
      <w:tblGrid>
        <w:gridCol w:w="1405"/>
        <w:gridCol w:w="1145"/>
        <w:gridCol w:w="1145"/>
        <w:gridCol w:w="1145"/>
        <w:gridCol w:w="1145"/>
        <w:gridCol w:w="1145"/>
        <w:gridCol w:w="1144"/>
        <w:gridCol w:w="1144"/>
        <w:gridCol w:w="1144"/>
        <w:gridCol w:w="1144"/>
        <w:gridCol w:w="1144"/>
        <w:gridCol w:w="1133"/>
      </w:tblGrid>
      <w:tr w:rsidR="00154F73" w14:paraId="64850627" w14:textId="77777777" w:rsidTr="00013235">
        <w:tc>
          <w:tcPr>
            <w:tcW w:w="502" w:type="pct"/>
            <w:tcBorders>
              <w:bottom w:val="single" w:sz="12" w:space="0" w:color="auto"/>
            </w:tcBorders>
          </w:tcPr>
          <w:p w14:paraId="617619C9" w14:textId="68DF3B07" w:rsidR="00154F73" w:rsidRPr="00A65786" w:rsidRDefault="003F7C91" w:rsidP="00420B28">
            <w:pPr>
              <w:tabs>
                <w:tab w:val="left" w:pos="487"/>
              </w:tabs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0AC82397" w14:textId="0F0DF684" w:rsidR="00154F73" w:rsidRPr="00A65786" w:rsidRDefault="003F7C91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1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3B0A1D17" w14:textId="017B918D" w:rsidR="00154F73" w:rsidRPr="00A65786" w:rsidRDefault="003F7C91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2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0E0ACEE7" w14:textId="1C6DE65F" w:rsidR="00154F73" w:rsidRPr="00A65786" w:rsidRDefault="003F7C91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3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4FB03BB3" w14:textId="7E93C00D" w:rsidR="00154F73" w:rsidRPr="00A65786" w:rsidRDefault="003C6D5B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4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36EF1C51" w14:textId="1E71C136" w:rsidR="00154F73" w:rsidRPr="00A65786" w:rsidRDefault="003C6D5B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5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0E1E248C" w14:textId="5A753790" w:rsidR="00154F73" w:rsidRPr="00A65786" w:rsidRDefault="003C6D5B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6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356CCF86" w14:textId="055F4277" w:rsidR="00154F73" w:rsidRPr="00A65786" w:rsidRDefault="002A384E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ogFC-sh7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2A621828" w14:textId="38AAD75C" w:rsidR="00154F73" w:rsidRPr="00A65786" w:rsidRDefault="00970114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ogFC-sh8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10456D28" w14:textId="3A6734CD" w:rsidR="00154F73" w:rsidRPr="00A65786" w:rsidRDefault="00970114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ean (&lt;0)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52795AF7" w14:textId="343149D1" w:rsidR="00154F73" w:rsidRPr="00A65786" w:rsidRDefault="00970114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 Value Mixed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14A3A1DB" w14:textId="359C0E55" w:rsidR="00154F73" w:rsidRPr="00A65786" w:rsidRDefault="00970114" w:rsidP="00A6578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DR Mixed</w:t>
            </w:r>
          </w:p>
        </w:tc>
      </w:tr>
      <w:tr w:rsidR="00154F73" w14:paraId="134F4D04" w14:textId="77777777" w:rsidTr="00013235">
        <w:tc>
          <w:tcPr>
            <w:tcW w:w="502" w:type="pct"/>
            <w:tcBorders>
              <w:top w:val="single" w:sz="12" w:space="0" w:color="auto"/>
            </w:tcBorders>
          </w:tcPr>
          <w:p w14:paraId="5E49FDD4" w14:textId="170128E4" w:rsidR="00154F73" w:rsidRPr="00A65786" w:rsidRDefault="00190736" w:rsidP="00A028F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TR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579B8AED" w14:textId="7B4E7E62" w:rsidR="00154F73" w:rsidRPr="00B81094" w:rsidRDefault="001C6A7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37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052D88EF" w14:textId="325CB860" w:rsidR="00154F73" w:rsidRPr="00B81094" w:rsidRDefault="00AB573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925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3EEADC57" w14:textId="6CEA282A" w:rsidR="00154F73" w:rsidRPr="00B81094" w:rsidRDefault="00B81094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064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5313D331" w14:textId="271EE4AC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37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3A99D39F" w14:textId="75C94633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060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3A5845EA" w14:textId="2EB3FD62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38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677F02F7" w14:textId="0720F79D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68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0EA19939" w14:textId="6CF681D9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67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687FCADD" w14:textId="0CAFF84C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5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0996721B" w14:textId="7D60ADBC" w:rsidR="00154F73" w:rsidRPr="00B81094" w:rsidRDefault="008B4F6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6BA425E9" w14:textId="6975F3CD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56</w:t>
            </w:r>
          </w:p>
        </w:tc>
      </w:tr>
      <w:tr w:rsidR="00154F73" w14:paraId="44E7A713" w14:textId="77777777" w:rsidTr="00C17211">
        <w:tc>
          <w:tcPr>
            <w:tcW w:w="502" w:type="pct"/>
          </w:tcPr>
          <w:p w14:paraId="644A3F2F" w14:textId="0B850A26" w:rsidR="00154F73" w:rsidRPr="00A65786" w:rsidRDefault="00FB559D" w:rsidP="00A028F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MARCA5</w:t>
            </w:r>
          </w:p>
        </w:tc>
        <w:tc>
          <w:tcPr>
            <w:tcW w:w="409" w:type="pct"/>
          </w:tcPr>
          <w:p w14:paraId="0F66D8C7" w14:textId="6E6207B8" w:rsidR="00154F73" w:rsidRPr="00B81094" w:rsidRDefault="00263F0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68</w:t>
            </w:r>
          </w:p>
        </w:tc>
        <w:tc>
          <w:tcPr>
            <w:tcW w:w="409" w:type="pct"/>
          </w:tcPr>
          <w:p w14:paraId="7796F094" w14:textId="759D2EC9" w:rsidR="00154F73" w:rsidRPr="00B81094" w:rsidRDefault="00AB573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74</w:t>
            </w:r>
          </w:p>
        </w:tc>
        <w:tc>
          <w:tcPr>
            <w:tcW w:w="409" w:type="pct"/>
          </w:tcPr>
          <w:p w14:paraId="749856FF" w14:textId="191B37A8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93</w:t>
            </w:r>
          </w:p>
        </w:tc>
        <w:tc>
          <w:tcPr>
            <w:tcW w:w="409" w:type="pct"/>
          </w:tcPr>
          <w:p w14:paraId="134E70F2" w14:textId="2F48806E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409" w:type="pct"/>
          </w:tcPr>
          <w:p w14:paraId="434FB494" w14:textId="0B431304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81</w:t>
            </w:r>
          </w:p>
        </w:tc>
        <w:tc>
          <w:tcPr>
            <w:tcW w:w="409" w:type="pct"/>
          </w:tcPr>
          <w:p w14:paraId="63CF623D" w14:textId="60887183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645</w:t>
            </w:r>
          </w:p>
        </w:tc>
        <w:tc>
          <w:tcPr>
            <w:tcW w:w="409" w:type="pct"/>
          </w:tcPr>
          <w:p w14:paraId="25F89B26" w14:textId="0F4C9229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47</w:t>
            </w:r>
          </w:p>
        </w:tc>
        <w:tc>
          <w:tcPr>
            <w:tcW w:w="409" w:type="pct"/>
          </w:tcPr>
          <w:p w14:paraId="4D64C43D" w14:textId="592392D4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1,095</w:t>
            </w:r>
          </w:p>
        </w:tc>
        <w:tc>
          <w:tcPr>
            <w:tcW w:w="409" w:type="pct"/>
          </w:tcPr>
          <w:p w14:paraId="2DC94448" w14:textId="747FAA92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0</w:t>
            </w:r>
          </w:p>
        </w:tc>
        <w:tc>
          <w:tcPr>
            <w:tcW w:w="409" w:type="pct"/>
          </w:tcPr>
          <w:p w14:paraId="1D4D5C1E" w14:textId="6673A742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7</w:t>
            </w:r>
          </w:p>
        </w:tc>
        <w:tc>
          <w:tcPr>
            <w:tcW w:w="405" w:type="pct"/>
          </w:tcPr>
          <w:p w14:paraId="3BD3BC32" w14:textId="66BFD473" w:rsidR="00154F73" w:rsidRPr="00B81094" w:rsidRDefault="00AD375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154F73" w14:paraId="127D094F" w14:textId="77777777" w:rsidTr="00C17211">
        <w:tc>
          <w:tcPr>
            <w:tcW w:w="502" w:type="pct"/>
          </w:tcPr>
          <w:p w14:paraId="060166BD" w14:textId="2B75792D" w:rsidR="00154F73" w:rsidRPr="00A65786" w:rsidRDefault="00FB559D" w:rsidP="00A028F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TM</w:t>
            </w:r>
          </w:p>
        </w:tc>
        <w:tc>
          <w:tcPr>
            <w:tcW w:w="409" w:type="pct"/>
          </w:tcPr>
          <w:p w14:paraId="7ECF042C" w14:textId="5C8B3AF2" w:rsidR="00154F73" w:rsidRPr="00B81094" w:rsidRDefault="00263F0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08</w:t>
            </w:r>
          </w:p>
        </w:tc>
        <w:tc>
          <w:tcPr>
            <w:tcW w:w="409" w:type="pct"/>
          </w:tcPr>
          <w:p w14:paraId="66E00FEE" w14:textId="51B30B3B" w:rsidR="00154F73" w:rsidRPr="00B81094" w:rsidRDefault="00AB573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409" w:type="pct"/>
          </w:tcPr>
          <w:p w14:paraId="3CD018B8" w14:textId="44C46548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88</w:t>
            </w:r>
          </w:p>
        </w:tc>
        <w:tc>
          <w:tcPr>
            <w:tcW w:w="409" w:type="pct"/>
          </w:tcPr>
          <w:p w14:paraId="16511CF8" w14:textId="77B9B038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91</w:t>
            </w:r>
          </w:p>
        </w:tc>
        <w:tc>
          <w:tcPr>
            <w:tcW w:w="409" w:type="pct"/>
          </w:tcPr>
          <w:p w14:paraId="40D10C91" w14:textId="2FC85250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146</w:t>
            </w:r>
          </w:p>
        </w:tc>
        <w:tc>
          <w:tcPr>
            <w:tcW w:w="409" w:type="pct"/>
          </w:tcPr>
          <w:p w14:paraId="2EDBF28A" w14:textId="612526C7" w:rsidR="00154F73" w:rsidRPr="00B81094" w:rsidRDefault="00F609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409" w:type="pct"/>
          </w:tcPr>
          <w:p w14:paraId="46F46622" w14:textId="69D16195" w:rsidR="00154F73" w:rsidRPr="00B81094" w:rsidRDefault="00D13FB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077</w:t>
            </w:r>
          </w:p>
        </w:tc>
        <w:tc>
          <w:tcPr>
            <w:tcW w:w="409" w:type="pct"/>
          </w:tcPr>
          <w:p w14:paraId="28FF0390" w14:textId="7E475A8D" w:rsidR="00154F73" w:rsidRPr="00B81094" w:rsidRDefault="00D13FB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76</w:t>
            </w:r>
          </w:p>
        </w:tc>
        <w:tc>
          <w:tcPr>
            <w:tcW w:w="409" w:type="pct"/>
          </w:tcPr>
          <w:p w14:paraId="5A3883A7" w14:textId="25FED60C" w:rsidR="00154F73" w:rsidRPr="00B81094" w:rsidRDefault="00D13FB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0</w:t>
            </w:r>
          </w:p>
        </w:tc>
        <w:tc>
          <w:tcPr>
            <w:tcW w:w="409" w:type="pct"/>
          </w:tcPr>
          <w:p w14:paraId="451F7D6D" w14:textId="6C73ED93" w:rsidR="00154F73" w:rsidRPr="00B81094" w:rsidRDefault="00D13FB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38</w:t>
            </w:r>
          </w:p>
        </w:tc>
        <w:tc>
          <w:tcPr>
            <w:tcW w:w="405" w:type="pct"/>
          </w:tcPr>
          <w:p w14:paraId="641B9DAE" w14:textId="4768B6AF" w:rsidR="00154F73" w:rsidRPr="00B81094" w:rsidRDefault="00D13FB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96</w:t>
            </w:r>
          </w:p>
        </w:tc>
      </w:tr>
      <w:tr w:rsidR="00154F73" w14:paraId="36B9B842" w14:textId="77777777" w:rsidTr="00C17211">
        <w:tc>
          <w:tcPr>
            <w:tcW w:w="502" w:type="pct"/>
          </w:tcPr>
          <w:p w14:paraId="61DAE128" w14:textId="79A10420" w:rsidR="00154F73" w:rsidRPr="00A65786" w:rsidRDefault="00FB559D" w:rsidP="00A028F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TXN7L3</w:t>
            </w:r>
          </w:p>
        </w:tc>
        <w:tc>
          <w:tcPr>
            <w:tcW w:w="409" w:type="pct"/>
          </w:tcPr>
          <w:p w14:paraId="24FCA3FC" w14:textId="600D4387" w:rsidR="00154F73" w:rsidRPr="00B81094" w:rsidRDefault="00263F06" w:rsidP="00A65786">
            <w:pPr>
              <w:ind w:right="-128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sz w:val="24"/>
                <w:szCs w:val="24"/>
                <w:lang w:val="en-GB"/>
              </w:rPr>
              <w:t>-0,752</w:t>
            </w:r>
          </w:p>
        </w:tc>
        <w:tc>
          <w:tcPr>
            <w:tcW w:w="409" w:type="pct"/>
          </w:tcPr>
          <w:p w14:paraId="0B2BB5F8" w14:textId="32CD5C50" w:rsidR="00154F73" w:rsidRPr="00B81094" w:rsidRDefault="00AB573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60</w:t>
            </w:r>
          </w:p>
        </w:tc>
        <w:tc>
          <w:tcPr>
            <w:tcW w:w="409" w:type="pct"/>
          </w:tcPr>
          <w:p w14:paraId="26F0A025" w14:textId="7AB8422D" w:rsidR="00154F73" w:rsidRPr="00B81094" w:rsidRDefault="00D9772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45</w:t>
            </w:r>
          </w:p>
        </w:tc>
        <w:tc>
          <w:tcPr>
            <w:tcW w:w="409" w:type="pct"/>
          </w:tcPr>
          <w:p w14:paraId="783C75FE" w14:textId="3E0A6637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65</w:t>
            </w:r>
          </w:p>
        </w:tc>
        <w:tc>
          <w:tcPr>
            <w:tcW w:w="409" w:type="pct"/>
          </w:tcPr>
          <w:p w14:paraId="42878736" w14:textId="2674CFB4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65</w:t>
            </w:r>
          </w:p>
        </w:tc>
        <w:tc>
          <w:tcPr>
            <w:tcW w:w="409" w:type="pct"/>
          </w:tcPr>
          <w:p w14:paraId="645AF8DC" w14:textId="0E51F5D4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143</w:t>
            </w:r>
          </w:p>
        </w:tc>
        <w:tc>
          <w:tcPr>
            <w:tcW w:w="409" w:type="pct"/>
          </w:tcPr>
          <w:p w14:paraId="1109EC63" w14:textId="2AA9C5F5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72</w:t>
            </w:r>
          </w:p>
        </w:tc>
        <w:tc>
          <w:tcPr>
            <w:tcW w:w="409" w:type="pct"/>
          </w:tcPr>
          <w:p w14:paraId="44BE4AFC" w14:textId="7EFA4E31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222</w:t>
            </w:r>
          </w:p>
        </w:tc>
        <w:tc>
          <w:tcPr>
            <w:tcW w:w="409" w:type="pct"/>
          </w:tcPr>
          <w:p w14:paraId="534F8827" w14:textId="69F6CD28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8</w:t>
            </w:r>
          </w:p>
        </w:tc>
        <w:tc>
          <w:tcPr>
            <w:tcW w:w="409" w:type="pct"/>
          </w:tcPr>
          <w:p w14:paraId="2D271B82" w14:textId="2D7DCD92" w:rsidR="00154F73" w:rsidRPr="00B81094" w:rsidRDefault="00B21E5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405" w:type="pct"/>
          </w:tcPr>
          <w:p w14:paraId="50570DD0" w14:textId="00C512F4" w:rsidR="00154F73" w:rsidRPr="00B81094" w:rsidRDefault="00D13FB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154F73" w14:paraId="46E0C6A9" w14:textId="77777777" w:rsidTr="00C17211">
        <w:tc>
          <w:tcPr>
            <w:tcW w:w="502" w:type="pct"/>
          </w:tcPr>
          <w:p w14:paraId="0DDE91B3" w14:textId="5F3A99E0" w:rsidR="00154F73" w:rsidRPr="00A65786" w:rsidRDefault="00FB559D" w:rsidP="00A028F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OX4</w:t>
            </w:r>
          </w:p>
        </w:tc>
        <w:tc>
          <w:tcPr>
            <w:tcW w:w="409" w:type="pct"/>
          </w:tcPr>
          <w:p w14:paraId="2E882BB6" w14:textId="6C3469FF" w:rsidR="00154F73" w:rsidRPr="00B81094" w:rsidRDefault="00DB795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11</w:t>
            </w:r>
          </w:p>
        </w:tc>
        <w:tc>
          <w:tcPr>
            <w:tcW w:w="409" w:type="pct"/>
          </w:tcPr>
          <w:p w14:paraId="3901BAFC" w14:textId="0128F782" w:rsidR="00154F73" w:rsidRPr="00B81094" w:rsidRDefault="00AB573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78</w:t>
            </w:r>
          </w:p>
        </w:tc>
        <w:tc>
          <w:tcPr>
            <w:tcW w:w="409" w:type="pct"/>
          </w:tcPr>
          <w:p w14:paraId="126F3588" w14:textId="1F7F50CD" w:rsidR="00154F73" w:rsidRPr="00B81094" w:rsidRDefault="00D9772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11</w:t>
            </w:r>
          </w:p>
        </w:tc>
        <w:tc>
          <w:tcPr>
            <w:tcW w:w="409" w:type="pct"/>
          </w:tcPr>
          <w:p w14:paraId="4F657008" w14:textId="474FB4D4" w:rsidR="00154F73" w:rsidRPr="00B81094" w:rsidRDefault="00D9772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82</w:t>
            </w:r>
          </w:p>
        </w:tc>
        <w:tc>
          <w:tcPr>
            <w:tcW w:w="409" w:type="pct"/>
          </w:tcPr>
          <w:p w14:paraId="0187C3A5" w14:textId="2368C7BA" w:rsidR="00154F73" w:rsidRPr="00B81094" w:rsidRDefault="00D9772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40</w:t>
            </w:r>
          </w:p>
        </w:tc>
        <w:tc>
          <w:tcPr>
            <w:tcW w:w="409" w:type="pct"/>
          </w:tcPr>
          <w:p w14:paraId="50693129" w14:textId="49DF98B5" w:rsidR="00154F73" w:rsidRPr="00B81094" w:rsidRDefault="00D9772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08</w:t>
            </w:r>
          </w:p>
        </w:tc>
        <w:tc>
          <w:tcPr>
            <w:tcW w:w="409" w:type="pct"/>
          </w:tcPr>
          <w:p w14:paraId="6E8FCFC7" w14:textId="40540A32" w:rsidR="00154F73" w:rsidRPr="00B81094" w:rsidRDefault="00D9772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49</w:t>
            </w:r>
          </w:p>
        </w:tc>
        <w:tc>
          <w:tcPr>
            <w:tcW w:w="409" w:type="pct"/>
          </w:tcPr>
          <w:p w14:paraId="1E230174" w14:textId="3595B0B1" w:rsidR="00154F73" w:rsidRPr="00B81094" w:rsidRDefault="00366D2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16</w:t>
            </w:r>
          </w:p>
        </w:tc>
        <w:tc>
          <w:tcPr>
            <w:tcW w:w="409" w:type="pct"/>
          </w:tcPr>
          <w:p w14:paraId="3FFB71DE" w14:textId="32344503" w:rsidR="00154F73" w:rsidRPr="00B81094" w:rsidRDefault="00366D2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8</w:t>
            </w:r>
          </w:p>
        </w:tc>
        <w:tc>
          <w:tcPr>
            <w:tcW w:w="409" w:type="pct"/>
          </w:tcPr>
          <w:p w14:paraId="2C4C2A5D" w14:textId="55BDC511" w:rsidR="00154F73" w:rsidRPr="00B81094" w:rsidRDefault="00366D2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405" w:type="pct"/>
          </w:tcPr>
          <w:p w14:paraId="01020E07" w14:textId="43E6E99F" w:rsidR="00154F73" w:rsidRPr="00B81094" w:rsidRDefault="00366D2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80</w:t>
            </w:r>
          </w:p>
        </w:tc>
      </w:tr>
      <w:tr w:rsidR="00154F73" w14:paraId="4D8BEE8E" w14:textId="77777777" w:rsidTr="00C17211">
        <w:tc>
          <w:tcPr>
            <w:tcW w:w="502" w:type="pct"/>
          </w:tcPr>
          <w:p w14:paraId="38320A01" w14:textId="319AF9E8" w:rsidR="00154F73" w:rsidRPr="00A65786" w:rsidRDefault="00DD0A29" w:rsidP="00A028F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RD4</w:t>
            </w:r>
          </w:p>
        </w:tc>
        <w:tc>
          <w:tcPr>
            <w:tcW w:w="409" w:type="pct"/>
          </w:tcPr>
          <w:p w14:paraId="72B687AD" w14:textId="025E29F7" w:rsidR="00154F73" w:rsidRPr="00B81094" w:rsidRDefault="00841F97" w:rsidP="00A6578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81</w:t>
            </w:r>
          </w:p>
        </w:tc>
        <w:tc>
          <w:tcPr>
            <w:tcW w:w="409" w:type="pct"/>
          </w:tcPr>
          <w:p w14:paraId="5F7FE458" w14:textId="3575F5B6" w:rsidR="00154F73" w:rsidRPr="00B81094" w:rsidRDefault="00AB573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092</w:t>
            </w:r>
          </w:p>
        </w:tc>
        <w:tc>
          <w:tcPr>
            <w:tcW w:w="409" w:type="pct"/>
          </w:tcPr>
          <w:p w14:paraId="4867DE68" w14:textId="31ED7CCC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51</w:t>
            </w:r>
          </w:p>
        </w:tc>
        <w:tc>
          <w:tcPr>
            <w:tcW w:w="409" w:type="pct"/>
          </w:tcPr>
          <w:p w14:paraId="53CC1ED6" w14:textId="471CB582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13</w:t>
            </w:r>
          </w:p>
        </w:tc>
        <w:tc>
          <w:tcPr>
            <w:tcW w:w="409" w:type="pct"/>
          </w:tcPr>
          <w:p w14:paraId="58C7D686" w14:textId="4B4814BB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21</w:t>
            </w:r>
          </w:p>
        </w:tc>
        <w:tc>
          <w:tcPr>
            <w:tcW w:w="409" w:type="pct"/>
          </w:tcPr>
          <w:p w14:paraId="057DCA45" w14:textId="02A969CA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42</w:t>
            </w:r>
          </w:p>
        </w:tc>
        <w:tc>
          <w:tcPr>
            <w:tcW w:w="409" w:type="pct"/>
          </w:tcPr>
          <w:p w14:paraId="45C568A5" w14:textId="03D526D6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66</w:t>
            </w:r>
          </w:p>
        </w:tc>
        <w:tc>
          <w:tcPr>
            <w:tcW w:w="409" w:type="pct"/>
          </w:tcPr>
          <w:p w14:paraId="414C68E5" w14:textId="06918C21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79</w:t>
            </w:r>
          </w:p>
        </w:tc>
        <w:tc>
          <w:tcPr>
            <w:tcW w:w="409" w:type="pct"/>
          </w:tcPr>
          <w:p w14:paraId="2B60E2B3" w14:textId="14F942AC" w:rsidR="00154F73" w:rsidRPr="00B81094" w:rsidRDefault="00C879F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7</w:t>
            </w:r>
          </w:p>
        </w:tc>
        <w:tc>
          <w:tcPr>
            <w:tcW w:w="409" w:type="pct"/>
          </w:tcPr>
          <w:p w14:paraId="3EE5A7C6" w14:textId="700C1FC4" w:rsidR="00154F73" w:rsidRPr="00B81094" w:rsidRDefault="00366D2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405" w:type="pct"/>
          </w:tcPr>
          <w:p w14:paraId="0B6219FE" w14:textId="58C20F3B" w:rsidR="00154F73" w:rsidRPr="00B81094" w:rsidRDefault="00366D2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4C13CD00" w14:textId="77777777" w:rsidTr="00C17211">
        <w:tc>
          <w:tcPr>
            <w:tcW w:w="502" w:type="pct"/>
          </w:tcPr>
          <w:p w14:paraId="0C4B89CB" w14:textId="4B0EC1A1" w:rsidR="000B657C" w:rsidRPr="00A65786" w:rsidRDefault="000B657C" w:rsidP="000B657C">
            <w:pPr>
              <w:tabs>
                <w:tab w:val="left" w:pos="943"/>
              </w:tabs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NG3</w:t>
            </w:r>
          </w:p>
        </w:tc>
        <w:tc>
          <w:tcPr>
            <w:tcW w:w="409" w:type="pct"/>
          </w:tcPr>
          <w:p w14:paraId="48F1D9CE" w14:textId="1E887250" w:rsidR="000B657C" w:rsidRPr="00B81094" w:rsidRDefault="000B657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11</w:t>
            </w:r>
          </w:p>
        </w:tc>
        <w:tc>
          <w:tcPr>
            <w:tcW w:w="409" w:type="pct"/>
          </w:tcPr>
          <w:p w14:paraId="013DA25C" w14:textId="6D110E99" w:rsidR="000B657C" w:rsidRPr="00B81094" w:rsidRDefault="001A123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07</w:t>
            </w:r>
          </w:p>
        </w:tc>
        <w:tc>
          <w:tcPr>
            <w:tcW w:w="409" w:type="pct"/>
          </w:tcPr>
          <w:p w14:paraId="348A53D4" w14:textId="5B156BF1" w:rsidR="000B657C" w:rsidRPr="00B81094" w:rsidRDefault="001153B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54</w:t>
            </w:r>
          </w:p>
        </w:tc>
        <w:tc>
          <w:tcPr>
            <w:tcW w:w="409" w:type="pct"/>
          </w:tcPr>
          <w:p w14:paraId="39BEAC88" w14:textId="7C724774" w:rsidR="000B657C" w:rsidRPr="00B81094" w:rsidRDefault="001153B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20</w:t>
            </w:r>
          </w:p>
        </w:tc>
        <w:tc>
          <w:tcPr>
            <w:tcW w:w="409" w:type="pct"/>
          </w:tcPr>
          <w:p w14:paraId="62EDAB71" w14:textId="326C430C" w:rsidR="000B657C" w:rsidRPr="00B81094" w:rsidRDefault="001153B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57</w:t>
            </w:r>
          </w:p>
        </w:tc>
        <w:tc>
          <w:tcPr>
            <w:tcW w:w="409" w:type="pct"/>
          </w:tcPr>
          <w:p w14:paraId="52D701E4" w14:textId="7CC7983F" w:rsidR="000B657C" w:rsidRPr="00B81094" w:rsidRDefault="001153B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31</w:t>
            </w:r>
          </w:p>
        </w:tc>
        <w:tc>
          <w:tcPr>
            <w:tcW w:w="409" w:type="pct"/>
          </w:tcPr>
          <w:p w14:paraId="1D705AA0" w14:textId="13CE3A5B" w:rsidR="000B657C" w:rsidRPr="00B81094" w:rsidRDefault="001153B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102</w:t>
            </w:r>
          </w:p>
        </w:tc>
        <w:tc>
          <w:tcPr>
            <w:tcW w:w="409" w:type="pct"/>
          </w:tcPr>
          <w:p w14:paraId="7A517AF2" w14:textId="0D654EC8" w:rsidR="000B657C" w:rsidRPr="00B81094" w:rsidRDefault="001153B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65</w:t>
            </w:r>
          </w:p>
        </w:tc>
        <w:tc>
          <w:tcPr>
            <w:tcW w:w="409" w:type="pct"/>
          </w:tcPr>
          <w:p w14:paraId="22E6996A" w14:textId="7436DF24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5</w:t>
            </w:r>
          </w:p>
        </w:tc>
        <w:tc>
          <w:tcPr>
            <w:tcW w:w="409" w:type="pct"/>
          </w:tcPr>
          <w:p w14:paraId="039848F5" w14:textId="65F6B688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71</w:t>
            </w:r>
          </w:p>
        </w:tc>
        <w:tc>
          <w:tcPr>
            <w:tcW w:w="405" w:type="pct"/>
          </w:tcPr>
          <w:p w14:paraId="0433A37E" w14:textId="209F9318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6208C4C7" w14:textId="77777777" w:rsidTr="00C17211">
        <w:tc>
          <w:tcPr>
            <w:tcW w:w="502" w:type="pct"/>
          </w:tcPr>
          <w:p w14:paraId="2EAC43A1" w14:textId="3576588B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IS18A</w:t>
            </w:r>
          </w:p>
        </w:tc>
        <w:tc>
          <w:tcPr>
            <w:tcW w:w="409" w:type="pct"/>
          </w:tcPr>
          <w:p w14:paraId="21AB4E08" w14:textId="57F51FC4" w:rsidR="000B657C" w:rsidRPr="00B81094" w:rsidRDefault="000B657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05</w:t>
            </w:r>
          </w:p>
        </w:tc>
        <w:tc>
          <w:tcPr>
            <w:tcW w:w="409" w:type="pct"/>
          </w:tcPr>
          <w:p w14:paraId="43DD5AE1" w14:textId="205B9E7B" w:rsidR="000B657C" w:rsidRPr="00B81094" w:rsidRDefault="001A123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409" w:type="pct"/>
          </w:tcPr>
          <w:p w14:paraId="1DF438A4" w14:textId="59C02AF2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59</w:t>
            </w:r>
          </w:p>
        </w:tc>
        <w:tc>
          <w:tcPr>
            <w:tcW w:w="409" w:type="pct"/>
          </w:tcPr>
          <w:p w14:paraId="3D2DA952" w14:textId="626091B9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13</w:t>
            </w:r>
          </w:p>
        </w:tc>
        <w:tc>
          <w:tcPr>
            <w:tcW w:w="409" w:type="pct"/>
          </w:tcPr>
          <w:p w14:paraId="1BC57C0B" w14:textId="12364CFC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152</w:t>
            </w:r>
          </w:p>
        </w:tc>
        <w:tc>
          <w:tcPr>
            <w:tcW w:w="409" w:type="pct"/>
          </w:tcPr>
          <w:p w14:paraId="02346FE4" w14:textId="0B557AE6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06</w:t>
            </w:r>
          </w:p>
        </w:tc>
        <w:tc>
          <w:tcPr>
            <w:tcW w:w="409" w:type="pct"/>
          </w:tcPr>
          <w:p w14:paraId="30B532A7" w14:textId="69421CAB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62</w:t>
            </w:r>
          </w:p>
        </w:tc>
        <w:tc>
          <w:tcPr>
            <w:tcW w:w="409" w:type="pct"/>
          </w:tcPr>
          <w:p w14:paraId="32650CAF" w14:textId="65CC0ADC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67</w:t>
            </w:r>
          </w:p>
        </w:tc>
        <w:tc>
          <w:tcPr>
            <w:tcW w:w="409" w:type="pct"/>
          </w:tcPr>
          <w:p w14:paraId="69A46226" w14:textId="0A81C764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4</w:t>
            </w:r>
          </w:p>
        </w:tc>
        <w:tc>
          <w:tcPr>
            <w:tcW w:w="409" w:type="pct"/>
          </w:tcPr>
          <w:p w14:paraId="62563E12" w14:textId="0E304E9B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82</w:t>
            </w:r>
          </w:p>
        </w:tc>
        <w:tc>
          <w:tcPr>
            <w:tcW w:w="405" w:type="pct"/>
          </w:tcPr>
          <w:p w14:paraId="21981275" w14:textId="0071CDB9" w:rsidR="000B657C" w:rsidRPr="00B81094" w:rsidRDefault="00C13B6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6AFB1661" w14:textId="77777777" w:rsidTr="00C17211">
        <w:tc>
          <w:tcPr>
            <w:tcW w:w="502" w:type="pct"/>
          </w:tcPr>
          <w:p w14:paraId="057201EE" w14:textId="7EA0A0F0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CMH1</w:t>
            </w:r>
          </w:p>
        </w:tc>
        <w:tc>
          <w:tcPr>
            <w:tcW w:w="409" w:type="pct"/>
          </w:tcPr>
          <w:p w14:paraId="01C0AFB4" w14:textId="267C5AC5" w:rsidR="000B657C" w:rsidRPr="00B81094" w:rsidRDefault="00841F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685</w:t>
            </w:r>
          </w:p>
        </w:tc>
        <w:tc>
          <w:tcPr>
            <w:tcW w:w="409" w:type="pct"/>
          </w:tcPr>
          <w:p w14:paraId="58212E42" w14:textId="2CE01810" w:rsidR="000B657C" w:rsidRPr="00B81094" w:rsidRDefault="001A123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98</w:t>
            </w:r>
          </w:p>
        </w:tc>
        <w:tc>
          <w:tcPr>
            <w:tcW w:w="409" w:type="pct"/>
          </w:tcPr>
          <w:p w14:paraId="0BF877B8" w14:textId="6C37C7AE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58</w:t>
            </w:r>
          </w:p>
        </w:tc>
        <w:tc>
          <w:tcPr>
            <w:tcW w:w="409" w:type="pct"/>
          </w:tcPr>
          <w:p w14:paraId="56157AE0" w14:textId="0057477B" w:rsidR="000B657C" w:rsidRPr="00B81094" w:rsidRDefault="00DC48A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01</w:t>
            </w:r>
          </w:p>
        </w:tc>
        <w:tc>
          <w:tcPr>
            <w:tcW w:w="409" w:type="pct"/>
          </w:tcPr>
          <w:p w14:paraId="1117C396" w14:textId="3732CD5A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29</w:t>
            </w:r>
          </w:p>
        </w:tc>
        <w:tc>
          <w:tcPr>
            <w:tcW w:w="409" w:type="pct"/>
          </w:tcPr>
          <w:p w14:paraId="57B70DA9" w14:textId="4CE135EC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60</w:t>
            </w:r>
          </w:p>
        </w:tc>
        <w:tc>
          <w:tcPr>
            <w:tcW w:w="409" w:type="pct"/>
          </w:tcPr>
          <w:p w14:paraId="2493E0C4" w14:textId="5FFD41CF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365</w:t>
            </w:r>
          </w:p>
        </w:tc>
        <w:tc>
          <w:tcPr>
            <w:tcW w:w="409" w:type="pct"/>
          </w:tcPr>
          <w:p w14:paraId="582286E9" w14:textId="14444139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46</w:t>
            </w:r>
          </w:p>
        </w:tc>
        <w:tc>
          <w:tcPr>
            <w:tcW w:w="409" w:type="pct"/>
          </w:tcPr>
          <w:p w14:paraId="3F9E6BF7" w14:textId="16FE5326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3</w:t>
            </w:r>
          </w:p>
        </w:tc>
        <w:tc>
          <w:tcPr>
            <w:tcW w:w="409" w:type="pct"/>
          </w:tcPr>
          <w:p w14:paraId="3BA0BBF8" w14:textId="07923540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405" w:type="pct"/>
          </w:tcPr>
          <w:p w14:paraId="2057FFBF" w14:textId="1FF0BDCB" w:rsidR="000B657C" w:rsidRPr="00B81094" w:rsidRDefault="009E6B1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332209A7" w14:textId="77777777" w:rsidTr="00C17211">
        <w:tc>
          <w:tcPr>
            <w:tcW w:w="502" w:type="pct"/>
          </w:tcPr>
          <w:p w14:paraId="3D9678D4" w14:textId="022D7BB8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BL1XR1</w:t>
            </w:r>
          </w:p>
        </w:tc>
        <w:tc>
          <w:tcPr>
            <w:tcW w:w="409" w:type="pct"/>
          </w:tcPr>
          <w:p w14:paraId="50A644F1" w14:textId="3C018B09" w:rsidR="000B657C" w:rsidRPr="00B81094" w:rsidRDefault="00841F9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240</w:t>
            </w:r>
          </w:p>
        </w:tc>
        <w:tc>
          <w:tcPr>
            <w:tcW w:w="409" w:type="pct"/>
          </w:tcPr>
          <w:p w14:paraId="15AFA8EC" w14:textId="27412949" w:rsidR="000B657C" w:rsidRPr="00B81094" w:rsidRDefault="001A123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21</w:t>
            </w:r>
          </w:p>
        </w:tc>
        <w:tc>
          <w:tcPr>
            <w:tcW w:w="409" w:type="pct"/>
          </w:tcPr>
          <w:p w14:paraId="0EF01145" w14:textId="7240F94D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40</w:t>
            </w:r>
          </w:p>
        </w:tc>
        <w:tc>
          <w:tcPr>
            <w:tcW w:w="409" w:type="pct"/>
          </w:tcPr>
          <w:p w14:paraId="2AD34C00" w14:textId="7F7CD191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89</w:t>
            </w:r>
          </w:p>
        </w:tc>
        <w:tc>
          <w:tcPr>
            <w:tcW w:w="409" w:type="pct"/>
          </w:tcPr>
          <w:p w14:paraId="07175DDE" w14:textId="668523F2" w:rsidR="000B657C" w:rsidRPr="00B81094" w:rsidRDefault="004A5C0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73</w:t>
            </w:r>
          </w:p>
        </w:tc>
        <w:tc>
          <w:tcPr>
            <w:tcW w:w="409" w:type="pct"/>
          </w:tcPr>
          <w:p w14:paraId="2678B42A" w14:textId="15336C92" w:rsidR="000B657C" w:rsidRPr="00B81094" w:rsidRDefault="004A5C0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53</w:t>
            </w:r>
          </w:p>
        </w:tc>
        <w:tc>
          <w:tcPr>
            <w:tcW w:w="409" w:type="pct"/>
          </w:tcPr>
          <w:p w14:paraId="7FA470AB" w14:textId="360C2F2D" w:rsidR="000B657C" w:rsidRPr="00B81094" w:rsidRDefault="004A5C0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324</w:t>
            </w:r>
          </w:p>
        </w:tc>
        <w:tc>
          <w:tcPr>
            <w:tcW w:w="409" w:type="pct"/>
          </w:tcPr>
          <w:p w14:paraId="62833FEA" w14:textId="5735F721" w:rsidR="000B657C" w:rsidRPr="00B81094" w:rsidRDefault="004A5C0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44</w:t>
            </w:r>
          </w:p>
        </w:tc>
        <w:tc>
          <w:tcPr>
            <w:tcW w:w="409" w:type="pct"/>
          </w:tcPr>
          <w:p w14:paraId="6037CE25" w14:textId="0EC7E405" w:rsidR="000B657C" w:rsidRPr="00B81094" w:rsidRDefault="00D757C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1</w:t>
            </w:r>
          </w:p>
        </w:tc>
        <w:tc>
          <w:tcPr>
            <w:tcW w:w="409" w:type="pct"/>
          </w:tcPr>
          <w:p w14:paraId="57EC4EFC" w14:textId="715D9A25" w:rsidR="000B657C" w:rsidRPr="00B81094" w:rsidRDefault="004A5C0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71</w:t>
            </w:r>
          </w:p>
        </w:tc>
        <w:tc>
          <w:tcPr>
            <w:tcW w:w="405" w:type="pct"/>
          </w:tcPr>
          <w:p w14:paraId="1F9F08D1" w14:textId="224A1533" w:rsidR="000B657C" w:rsidRPr="00B81094" w:rsidRDefault="004A5C0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549E3794" w14:textId="77777777" w:rsidTr="00C17211">
        <w:tc>
          <w:tcPr>
            <w:tcW w:w="502" w:type="pct"/>
          </w:tcPr>
          <w:p w14:paraId="3BD90956" w14:textId="0D3931B2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ADA3</w:t>
            </w:r>
          </w:p>
        </w:tc>
        <w:tc>
          <w:tcPr>
            <w:tcW w:w="409" w:type="pct"/>
          </w:tcPr>
          <w:p w14:paraId="1047EE87" w14:textId="23FC732B" w:rsidR="000B657C" w:rsidRPr="00B81094" w:rsidRDefault="009032A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49</w:t>
            </w:r>
          </w:p>
        </w:tc>
        <w:tc>
          <w:tcPr>
            <w:tcW w:w="409" w:type="pct"/>
          </w:tcPr>
          <w:p w14:paraId="3296730E" w14:textId="3E46C1F9" w:rsidR="000B657C" w:rsidRPr="00B81094" w:rsidRDefault="001A123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345</w:t>
            </w:r>
          </w:p>
        </w:tc>
        <w:tc>
          <w:tcPr>
            <w:tcW w:w="409" w:type="pct"/>
          </w:tcPr>
          <w:p w14:paraId="50C8BAE6" w14:textId="0A5D48C5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94</w:t>
            </w:r>
          </w:p>
        </w:tc>
        <w:tc>
          <w:tcPr>
            <w:tcW w:w="409" w:type="pct"/>
          </w:tcPr>
          <w:p w14:paraId="3FB6E917" w14:textId="4D01FA90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22</w:t>
            </w:r>
          </w:p>
        </w:tc>
        <w:tc>
          <w:tcPr>
            <w:tcW w:w="409" w:type="pct"/>
          </w:tcPr>
          <w:p w14:paraId="6718E188" w14:textId="215762B0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17</w:t>
            </w:r>
          </w:p>
        </w:tc>
        <w:tc>
          <w:tcPr>
            <w:tcW w:w="409" w:type="pct"/>
          </w:tcPr>
          <w:p w14:paraId="409117DE" w14:textId="18183702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65</w:t>
            </w:r>
          </w:p>
        </w:tc>
        <w:tc>
          <w:tcPr>
            <w:tcW w:w="409" w:type="pct"/>
          </w:tcPr>
          <w:p w14:paraId="194D63FC" w14:textId="5BC9F71E" w:rsidR="000B657C" w:rsidRPr="00B81094" w:rsidRDefault="009B504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91</w:t>
            </w:r>
          </w:p>
        </w:tc>
        <w:tc>
          <w:tcPr>
            <w:tcW w:w="409" w:type="pct"/>
          </w:tcPr>
          <w:p w14:paraId="49018733" w14:textId="1369DC55" w:rsidR="000B657C" w:rsidRPr="00B81094" w:rsidRDefault="00D757C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1,425</w:t>
            </w:r>
          </w:p>
        </w:tc>
        <w:tc>
          <w:tcPr>
            <w:tcW w:w="409" w:type="pct"/>
          </w:tcPr>
          <w:p w14:paraId="5AAC8266" w14:textId="3F6F66EA" w:rsidR="000B657C" w:rsidRPr="00B81094" w:rsidRDefault="00D757C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1</w:t>
            </w:r>
          </w:p>
        </w:tc>
        <w:tc>
          <w:tcPr>
            <w:tcW w:w="409" w:type="pct"/>
          </w:tcPr>
          <w:p w14:paraId="271358D9" w14:textId="5504952B" w:rsidR="000B657C" w:rsidRPr="00B81094" w:rsidRDefault="00D757C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1</w:t>
            </w:r>
          </w:p>
        </w:tc>
        <w:tc>
          <w:tcPr>
            <w:tcW w:w="405" w:type="pct"/>
          </w:tcPr>
          <w:p w14:paraId="2C4455D9" w14:textId="37537B16" w:rsidR="000B657C" w:rsidRPr="00B81094" w:rsidRDefault="00D757C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07EB9E6E" w14:textId="77777777" w:rsidTr="00C17211">
        <w:tc>
          <w:tcPr>
            <w:tcW w:w="502" w:type="pct"/>
          </w:tcPr>
          <w:p w14:paraId="54C7091F" w14:textId="665783AC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RG</w:t>
            </w:r>
          </w:p>
        </w:tc>
        <w:tc>
          <w:tcPr>
            <w:tcW w:w="409" w:type="pct"/>
          </w:tcPr>
          <w:p w14:paraId="72B5DABA" w14:textId="6AF311DF" w:rsidR="000B657C" w:rsidRPr="00B81094" w:rsidRDefault="009032A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72</w:t>
            </w:r>
          </w:p>
        </w:tc>
        <w:tc>
          <w:tcPr>
            <w:tcW w:w="409" w:type="pct"/>
          </w:tcPr>
          <w:p w14:paraId="45950410" w14:textId="070A01B3" w:rsidR="000B657C" w:rsidRPr="00B81094" w:rsidRDefault="001A123E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29</w:t>
            </w:r>
          </w:p>
        </w:tc>
        <w:tc>
          <w:tcPr>
            <w:tcW w:w="409" w:type="pct"/>
          </w:tcPr>
          <w:p w14:paraId="00C9A246" w14:textId="5099FF0B" w:rsidR="000B657C" w:rsidRPr="00B81094" w:rsidRDefault="009462F4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35</w:t>
            </w:r>
          </w:p>
        </w:tc>
        <w:tc>
          <w:tcPr>
            <w:tcW w:w="409" w:type="pct"/>
          </w:tcPr>
          <w:p w14:paraId="5262FD58" w14:textId="30B59887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19</w:t>
            </w:r>
          </w:p>
        </w:tc>
        <w:tc>
          <w:tcPr>
            <w:tcW w:w="409" w:type="pct"/>
          </w:tcPr>
          <w:p w14:paraId="3A9DEF5D" w14:textId="759794B2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50</w:t>
            </w:r>
          </w:p>
        </w:tc>
        <w:tc>
          <w:tcPr>
            <w:tcW w:w="409" w:type="pct"/>
          </w:tcPr>
          <w:p w14:paraId="57F49248" w14:textId="5AF73DF1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71</w:t>
            </w:r>
          </w:p>
        </w:tc>
        <w:tc>
          <w:tcPr>
            <w:tcW w:w="409" w:type="pct"/>
          </w:tcPr>
          <w:p w14:paraId="5C9CC9A4" w14:textId="4C5E7A0F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82</w:t>
            </w:r>
          </w:p>
        </w:tc>
        <w:tc>
          <w:tcPr>
            <w:tcW w:w="409" w:type="pct"/>
          </w:tcPr>
          <w:p w14:paraId="05F09197" w14:textId="69E48B6C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77</w:t>
            </w:r>
          </w:p>
        </w:tc>
        <w:tc>
          <w:tcPr>
            <w:tcW w:w="409" w:type="pct"/>
          </w:tcPr>
          <w:p w14:paraId="790E0EBD" w14:textId="4C6C7B05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9</w:t>
            </w:r>
          </w:p>
        </w:tc>
        <w:tc>
          <w:tcPr>
            <w:tcW w:w="409" w:type="pct"/>
          </w:tcPr>
          <w:p w14:paraId="2B587467" w14:textId="5C8944E7" w:rsidR="000B657C" w:rsidRPr="00B81094" w:rsidRDefault="005038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7</w:t>
            </w:r>
          </w:p>
        </w:tc>
        <w:tc>
          <w:tcPr>
            <w:tcW w:w="405" w:type="pct"/>
          </w:tcPr>
          <w:p w14:paraId="7B76641D" w14:textId="3F28B13A" w:rsidR="000B657C" w:rsidRPr="00B81094" w:rsidRDefault="005C63B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7AD8646A" w14:textId="77777777" w:rsidTr="00C17211">
        <w:tc>
          <w:tcPr>
            <w:tcW w:w="502" w:type="pct"/>
          </w:tcPr>
          <w:p w14:paraId="75299908" w14:textId="174666D8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BXL19</w:t>
            </w:r>
          </w:p>
        </w:tc>
        <w:tc>
          <w:tcPr>
            <w:tcW w:w="409" w:type="pct"/>
          </w:tcPr>
          <w:p w14:paraId="57E0B527" w14:textId="15C0A5D7" w:rsidR="000B657C" w:rsidRPr="00B81094" w:rsidRDefault="009032A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61</w:t>
            </w:r>
          </w:p>
        </w:tc>
        <w:tc>
          <w:tcPr>
            <w:tcW w:w="409" w:type="pct"/>
          </w:tcPr>
          <w:p w14:paraId="62926CB6" w14:textId="3665BFFB" w:rsidR="000B657C" w:rsidRPr="00B81094" w:rsidRDefault="009945C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99</w:t>
            </w:r>
          </w:p>
        </w:tc>
        <w:tc>
          <w:tcPr>
            <w:tcW w:w="409" w:type="pct"/>
          </w:tcPr>
          <w:p w14:paraId="26617043" w14:textId="5A65823A" w:rsidR="000B657C" w:rsidRPr="00B81094" w:rsidRDefault="009462F4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4</w:t>
            </w:r>
          </w:p>
        </w:tc>
        <w:tc>
          <w:tcPr>
            <w:tcW w:w="409" w:type="pct"/>
          </w:tcPr>
          <w:p w14:paraId="031C94A2" w14:textId="69CE49EC" w:rsidR="000B657C" w:rsidRPr="00B81094" w:rsidRDefault="00FD03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75</w:t>
            </w:r>
          </w:p>
        </w:tc>
        <w:tc>
          <w:tcPr>
            <w:tcW w:w="409" w:type="pct"/>
          </w:tcPr>
          <w:p w14:paraId="7A7EB99B" w14:textId="7BE87B09" w:rsidR="000B657C" w:rsidRPr="00B81094" w:rsidRDefault="00FD03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01</w:t>
            </w:r>
          </w:p>
        </w:tc>
        <w:tc>
          <w:tcPr>
            <w:tcW w:w="409" w:type="pct"/>
          </w:tcPr>
          <w:p w14:paraId="6AA35656" w14:textId="7C12DD1E" w:rsidR="000B657C" w:rsidRPr="00B81094" w:rsidRDefault="00FD03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86</w:t>
            </w:r>
          </w:p>
        </w:tc>
        <w:tc>
          <w:tcPr>
            <w:tcW w:w="409" w:type="pct"/>
          </w:tcPr>
          <w:p w14:paraId="173408B9" w14:textId="17E4EC15" w:rsidR="000B657C" w:rsidRPr="00B81094" w:rsidRDefault="00FD03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86</w:t>
            </w:r>
          </w:p>
        </w:tc>
        <w:tc>
          <w:tcPr>
            <w:tcW w:w="409" w:type="pct"/>
          </w:tcPr>
          <w:p w14:paraId="423F4EC3" w14:textId="68A51D1A" w:rsidR="000B657C" w:rsidRPr="00B81094" w:rsidRDefault="00FD03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99</w:t>
            </w:r>
          </w:p>
        </w:tc>
        <w:tc>
          <w:tcPr>
            <w:tcW w:w="409" w:type="pct"/>
          </w:tcPr>
          <w:p w14:paraId="11BD7977" w14:textId="0FE9893C" w:rsidR="000B657C" w:rsidRPr="00B81094" w:rsidRDefault="00FD03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5</w:t>
            </w:r>
          </w:p>
        </w:tc>
        <w:tc>
          <w:tcPr>
            <w:tcW w:w="409" w:type="pct"/>
          </w:tcPr>
          <w:p w14:paraId="2CE98FEA" w14:textId="331818F4" w:rsidR="000B657C" w:rsidRPr="00B81094" w:rsidRDefault="005C63B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84</w:t>
            </w:r>
          </w:p>
        </w:tc>
        <w:tc>
          <w:tcPr>
            <w:tcW w:w="405" w:type="pct"/>
          </w:tcPr>
          <w:p w14:paraId="1742DB01" w14:textId="209EC6F1" w:rsidR="000B657C" w:rsidRPr="00B81094" w:rsidRDefault="005C63B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2AD3DE72" w14:textId="77777777" w:rsidTr="00C17211">
        <w:tc>
          <w:tcPr>
            <w:tcW w:w="502" w:type="pct"/>
          </w:tcPr>
          <w:p w14:paraId="5A913968" w14:textId="434926A3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KDM5A</w:t>
            </w:r>
          </w:p>
        </w:tc>
        <w:tc>
          <w:tcPr>
            <w:tcW w:w="409" w:type="pct"/>
          </w:tcPr>
          <w:p w14:paraId="10543136" w14:textId="1E47A9D6" w:rsidR="000B657C" w:rsidRPr="00B81094" w:rsidRDefault="009032A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37</w:t>
            </w:r>
          </w:p>
        </w:tc>
        <w:tc>
          <w:tcPr>
            <w:tcW w:w="409" w:type="pct"/>
          </w:tcPr>
          <w:p w14:paraId="08F0A3B6" w14:textId="1B742912" w:rsidR="000B657C" w:rsidRPr="00B81094" w:rsidRDefault="009945C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35</w:t>
            </w:r>
          </w:p>
        </w:tc>
        <w:tc>
          <w:tcPr>
            <w:tcW w:w="409" w:type="pct"/>
          </w:tcPr>
          <w:p w14:paraId="12C52E59" w14:textId="4858190F" w:rsidR="000B657C" w:rsidRPr="00B81094" w:rsidRDefault="00D0720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89</w:t>
            </w:r>
          </w:p>
        </w:tc>
        <w:tc>
          <w:tcPr>
            <w:tcW w:w="409" w:type="pct"/>
          </w:tcPr>
          <w:p w14:paraId="318FCCC6" w14:textId="7A20AC51" w:rsidR="000B657C" w:rsidRPr="00B81094" w:rsidRDefault="00D0720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1,321</w:t>
            </w:r>
          </w:p>
        </w:tc>
        <w:tc>
          <w:tcPr>
            <w:tcW w:w="409" w:type="pct"/>
          </w:tcPr>
          <w:p w14:paraId="74AF837F" w14:textId="48727B91" w:rsidR="000B657C" w:rsidRPr="00B81094" w:rsidRDefault="00D0720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27</w:t>
            </w:r>
          </w:p>
        </w:tc>
        <w:tc>
          <w:tcPr>
            <w:tcW w:w="409" w:type="pct"/>
          </w:tcPr>
          <w:p w14:paraId="0C54887D" w14:textId="474BE53D" w:rsidR="000B657C" w:rsidRPr="00B81094" w:rsidRDefault="00D0720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91</w:t>
            </w:r>
          </w:p>
        </w:tc>
        <w:tc>
          <w:tcPr>
            <w:tcW w:w="409" w:type="pct"/>
          </w:tcPr>
          <w:p w14:paraId="2204E5E0" w14:textId="6AD2F769" w:rsidR="000B657C" w:rsidRPr="00B81094" w:rsidRDefault="00D0720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15</w:t>
            </w:r>
          </w:p>
        </w:tc>
        <w:tc>
          <w:tcPr>
            <w:tcW w:w="409" w:type="pct"/>
          </w:tcPr>
          <w:p w14:paraId="30F37A46" w14:textId="1E0ADB4F" w:rsidR="000B657C" w:rsidRPr="00B81094" w:rsidRDefault="00D0720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35</w:t>
            </w:r>
          </w:p>
        </w:tc>
        <w:tc>
          <w:tcPr>
            <w:tcW w:w="409" w:type="pct"/>
          </w:tcPr>
          <w:p w14:paraId="07A6963E" w14:textId="115A54A0" w:rsidR="000B657C" w:rsidRPr="00B81094" w:rsidRDefault="005C63B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3</w:t>
            </w:r>
          </w:p>
        </w:tc>
        <w:tc>
          <w:tcPr>
            <w:tcW w:w="409" w:type="pct"/>
          </w:tcPr>
          <w:p w14:paraId="1CDE6E97" w14:textId="059B77C7" w:rsidR="000B657C" w:rsidRPr="00B81094" w:rsidRDefault="005C63B6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405" w:type="pct"/>
          </w:tcPr>
          <w:p w14:paraId="1C4554D3" w14:textId="34F39E6B" w:rsidR="000B657C" w:rsidRPr="00B81094" w:rsidRDefault="006011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13BEF17A" w14:textId="77777777" w:rsidTr="00C17211">
        <w:tc>
          <w:tcPr>
            <w:tcW w:w="502" w:type="pct"/>
          </w:tcPr>
          <w:p w14:paraId="1D09934F" w14:textId="49EF731E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RKAA1</w:t>
            </w:r>
          </w:p>
        </w:tc>
        <w:tc>
          <w:tcPr>
            <w:tcW w:w="409" w:type="pct"/>
          </w:tcPr>
          <w:p w14:paraId="1364F3A7" w14:textId="4ED6D219" w:rsidR="000B657C" w:rsidRPr="00B81094" w:rsidRDefault="009032A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63</w:t>
            </w:r>
          </w:p>
        </w:tc>
        <w:tc>
          <w:tcPr>
            <w:tcW w:w="409" w:type="pct"/>
          </w:tcPr>
          <w:p w14:paraId="22E3F8C1" w14:textId="405B9EE8" w:rsidR="000B657C" w:rsidRPr="00B81094" w:rsidRDefault="00212BD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08</w:t>
            </w:r>
          </w:p>
        </w:tc>
        <w:tc>
          <w:tcPr>
            <w:tcW w:w="409" w:type="pct"/>
          </w:tcPr>
          <w:p w14:paraId="1ECAC89A" w14:textId="75A10131" w:rsidR="000B657C" w:rsidRPr="00B81094" w:rsidRDefault="008A5DE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20</w:t>
            </w:r>
          </w:p>
        </w:tc>
        <w:tc>
          <w:tcPr>
            <w:tcW w:w="409" w:type="pct"/>
          </w:tcPr>
          <w:p w14:paraId="647E702B" w14:textId="693D9B64" w:rsidR="000B657C" w:rsidRPr="00B81094" w:rsidRDefault="008A5DE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42</w:t>
            </w:r>
          </w:p>
        </w:tc>
        <w:tc>
          <w:tcPr>
            <w:tcW w:w="409" w:type="pct"/>
          </w:tcPr>
          <w:p w14:paraId="61A2129C" w14:textId="643134EB" w:rsidR="000B657C" w:rsidRPr="00B81094" w:rsidRDefault="008A5DE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91</w:t>
            </w:r>
          </w:p>
        </w:tc>
        <w:tc>
          <w:tcPr>
            <w:tcW w:w="409" w:type="pct"/>
          </w:tcPr>
          <w:p w14:paraId="21B0E794" w14:textId="5613D782" w:rsidR="000B657C" w:rsidRPr="00B81094" w:rsidRDefault="008A5DE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38</w:t>
            </w:r>
          </w:p>
        </w:tc>
        <w:tc>
          <w:tcPr>
            <w:tcW w:w="409" w:type="pct"/>
          </w:tcPr>
          <w:p w14:paraId="1AB0EABD" w14:textId="000D7459" w:rsidR="000B657C" w:rsidRPr="00B81094" w:rsidRDefault="008A5DE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08</w:t>
            </w:r>
          </w:p>
        </w:tc>
        <w:tc>
          <w:tcPr>
            <w:tcW w:w="409" w:type="pct"/>
          </w:tcPr>
          <w:p w14:paraId="102A2390" w14:textId="2501E19C" w:rsidR="000B657C" w:rsidRPr="00B81094" w:rsidRDefault="008A5DE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176</w:t>
            </w:r>
          </w:p>
        </w:tc>
        <w:tc>
          <w:tcPr>
            <w:tcW w:w="409" w:type="pct"/>
          </w:tcPr>
          <w:p w14:paraId="3BA3090E" w14:textId="201CE448" w:rsidR="000B657C" w:rsidRPr="00B81094" w:rsidRDefault="00A247F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2</w:t>
            </w:r>
          </w:p>
        </w:tc>
        <w:tc>
          <w:tcPr>
            <w:tcW w:w="409" w:type="pct"/>
          </w:tcPr>
          <w:p w14:paraId="789F2B55" w14:textId="4BACB6D9" w:rsidR="000B657C" w:rsidRPr="00B81094" w:rsidRDefault="006011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56</w:t>
            </w:r>
          </w:p>
        </w:tc>
        <w:tc>
          <w:tcPr>
            <w:tcW w:w="405" w:type="pct"/>
          </w:tcPr>
          <w:p w14:paraId="0D4E6680" w14:textId="4D944DB2" w:rsidR="000B657C" w:rsidRPr="00B81094" w:rsidRDefault="006011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4344063C" w14:textId="77777777" w:rsidTr="00C17211">
        <w:tc>
          <w:tcPr>
            <w:tcW w:w="502" w:type="pct"/>
          </w:tcPr>
          <w:p w14:paraId="1F4298E8" w14:textId="79A16422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RCA1</w:t>
            </w:r>
          </w:p>
        </w:tc>
        <w:tc>
          <w:tcPr>
            <w:tcW w:w="409" w:type="pct"/>
          </w:tcPr>
          <w:p w14:paraId="58F0CFFA" w14:textId="6E7A2BEA" w:rsidR="000B657C" w:rsidRPr="00B81094" w:rsidRDefault="0002168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56</w:t>
            </w:r>
          </w:p>
        </w:tc>
        <w:tc>
          <w:tcPr>
            <w:tcW w:w="409" w:type="pct"/>
          </w:tcPr>
          <w:p w14:paraId="29677F8A" w14:textId="12753C09" w:rsidR="000B657C" w:rsidRPr="00B81094" w:rsidRDefault="00212BD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01</w:t>
            </w:r>
          </w:p>
        </w:tc>
        <w:tc>
          <w:tcPr>
            <w:tcW w:w="409" w:type="pct"/>
          </w:tcPr>
          <w:p w14:paraId="0294A32F" w14:textId="2F5F0024" w:rsidR="000B657C" w:rsidRPr="00B81094" w:rsidRDefault="007F303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14</w:t>
            </w:r>
          </w:p>
        </w:tc>
        <w:tc>
          <w:tcPr>
            <w:tcW w:w="409" w:type="pct"/>
          </w:tcPr>
          <w:p w14:paraId="1B44F195" w14:textId="607CD8D1" w:rsidR="000B657C" w:rsidRPr="00B81094" w:rsidRDefault="007F303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45</w:t>
            </w:r>
          </w:p>
        </w:tc>
        <w:tc>
          <w:tcPr>
            <w:tcW w:w="409" w:type="pct"/>
          </w:tcPr>
          <w:p w14:paraId="3EF49AC0" w14:textId="2C01B2CE" w:rsidR="000B657C" w:rsidRPr="00B81094" w:rsidRDefault="00A247F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60</w:t>
            </w:r>
          </w:p>
        </w:tc>
        <w:tc>
          <w:tcPr>
            <w:tcW w:w="409" w:type="pct"/>
          </w:tcPr>
          <w:p w14:paraId="48E19C61" w14:textId="703063CF" w:rsidR="000B657C" w:rsidRPr="00B81094" w:rsidRDefault="00A247F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19</w:t>
            </w:r>
          </w:p>
        </w:tc>
        <w:tc>
          <w:tcPr>
            <w:tcW w:w="409" w:type="pct"/>
          </w:tcPr>
          <w:p w14:paraId="12390CE8" w14:textId="3E50841B" w:rsidR="000B657C" w:rsidRPr="00B81094" w:rsidRDefault="00A247F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801</w:t>
            </w:r>
          </w:p>
        </w:tc>
        <w:tc>
          <w:tcPr>
            <w:tcW w:w="409" w:type="pct"/>
          </w:tcPr>
          <w:p w14:paraId="31B0E7B0" w14:textId="73D5D6AC" w:rsidR="000B657C" w:rsidRPr="00B81094" w:rsidRDefault="00A247F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08</w:t>
            </w:r>
          </w:p>
        </w:tc>
        <w:tc>
          <w:tcPr>
            <w:tcW w:w="409" w:type="pct"/>
          </w:tcPr>
          <w:p w14:paraId="6AB528BF" w14:textId="6913502A" w:rsidR="000B657C" w:rsidRPr="00B81094" w:rsidRDefault="00A247F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2</w:t>
            </w:r>
          </w:p>
        </w:tc>
        <w:tc>
          <w:tcPr>
            <w:tcW w:w="409" w:type="pct"/>
          </w:tcPr>
          <w:p w14:paraId="42E9111C" w14:textId="45055FD0" w:rsidR="000B657C" w:rsidRPr="00B81094" w:rsidRDefault="006011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09</w:t>
            </w:r>
          </w:p>
        </w:tc>
        <w:tc>
          <w:tcPr>
            <w:tcW w:w="405" w:type="pct"/>
          </w:tcPr>
          <w:p w14:paraId="02424454" w14:textId="20A49E54" w:rsidR="000B657C" w:rsidRPr="00B81094" w:rsidRDefault="006011C0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114EE9D7" w14:textId="77777777" w:rsidTr="00C17211">
        <w:tc>
          <w:tcPr>
            <w:tcW w:w="502" w:type="pct"/>
          </w:tcPr>
          <w:p w14:paraId="23AFFCB9" w14:textId="383C9BC8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LYR1</w:t>
            </w:r>
          </w:p>
        </w:tc>
        <w:tc>
          <w:tcPr>
            <w:tcW w:w="409" w:type="pct"/>
          </w:tcPr>
          <w:p w14:paraId="317F1648" w14:textId="3A1A471B" w:rsidR="000B657C" w:rsidRPr="00B81094" w:rsidRDefault="0002168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79</w:t>
            </w:r>
          </w:p>
        </w:tc>
        <w:tc>
          <w:tcPr>
            <w:tcW w:w="409" w:type="pct"/>
          </w:tcPr>
          <w:p w14:paraId="73869029" w14:textId="0B290524" w:rsidR="000B657C" w:rsidRPr="00B81094" w:rsidRDefault="007C3E9B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89</w:t>
            </w:r>
          </w:p>
        </w:tc>
        <w:tc>
          <w:tcPr>
            <w:tcW w:w="409" w:type="pct"/>
          </w:tcPr>
          <w:p w14:paraId="0C556417" w14:textId="545D7FE5" w:rsidR="000B657C" w:rsidRPr="00B81094" w:rsidRDefault="007F303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19</w:t>
            </w:r>
          </w:p>
        </w:tc>
        <w:tc>
          <w:tcPr>
            <w:tcW w:w="409" w:type="pct"/>
          </w:tcPr>
          <w:p w14:paraId="42ED8F1C" w14:textId="333981C1" w:rsidR="000B657C" w:rsidRPr="00B81094" w:rsidRDefault="007F303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09</w:t>
            </w:r>
          </w:p>
        </w:tc>
        <w:tc>
          <w:tcPr>
            <w:tcW w:w="409" w:type="pct"/>
          </w:tcPr>
          <w:p w14:paraId="2E980D53" w14:textId="72FE6976" w:rsidR="000B657C" w:rsidRPr="00B81094" w:rsidRDefault="007F303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54</w:t>
            </w:r>
          </w:p>
        </w:tc>
        <w:tc>
          <w:tcPr>
            <w:tcW w:w="409" w:type="pct"/>
          </w:tcPr>
          <w:p w14:paraId="1A43EF10" w14:textId="4726C6E6" w:rsidR="000B657C" w:rsidRPr="00B81094" w:rsidRDefault="007F303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53</w:t>
            </w:r>
          </w:p>
        </w:tc>
        <w:tc>
          <w:tcPr>
            <w:tcW w:w="409" w:type="pct"/>
          </w:tcPr>
          <w:p w14:paraId="3B36FE59" w14:textId="4648254E" w:rsidR="000B657C" w:rsidRPr="00B81094" w:rsidRDefault="0055693B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42</w:t>
            </w:r>
          </w:p>
        </w:tc>
        <w:tc>
          <w:tcPr>
            <w:tcW w:w="409" w:type="pct"/>
          </w:tcPr>
          <w:p w14:paraId="47C86563" w14:textId="07935CCA" w:rsidR="000B657C" w:rsidRPr="00B81094" w:rsidRDefault="0055693B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970</w:t>
            </w:r>
          </w:p>
        </w:tc>
        <w:tc>
          <w:tcPr>
            <w:tcW w:w="409" w:type="pct"/>
          </w:tcPr>
          <w:p w14:paraId="6DE6649F" w14:textId="316FEF73" w:rsidR="000B657C" w:rsidRPr="00B81094" w:rsidRDefault="0055693B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1</w:t>
            </w:r>
          </w:p>
        </w:tc>
        <w:tc>
          <w:tcPr>
            <w:tcW w:w="409" w:type="pct"/>
          </w:tcPr>
          <w:p w14:paraId="3AAF29EA" w14:textId="649E5F18" w:rsidR="000B657C" w:rsidRPr="00B81094" w:rsidRDefault="0055693B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46</w:t>
            </w:r>
          </w:p>
        </w:tc>
        <w:tc>
          <w:tcPr>
            <w:tcW w:w="405" w:type="pct"/>
          </w:tcPr>
          <w:p w14:paraId="6CE7BD1D" w14:textId="037208FC" w:rsidR="000B657C" w:rsidRPr="00B81094" w:rsidRDefault="0054044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1CBC4933" w14:textId="77777777" w:rsidTr="00C17211">
        <w:tc>
          <w:tcPr>
            <w:tcW w:w="502" w:type="pct"/>
          </w:tcPr>
          <w:p w14:paraId="1B6D8A97" w14:textId="522033EC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RP14</w:t>
            </w:r>
          </w:p>
        </w:tc>
        <w:tc>
          <w:tcPr>
            <w:tcW w:w="409" w:type="pct"/>
          </w:tcPr>
          <w:p w14:paraId="546A8025" w14:textId="48F1E498" w:rsidR="000B657C" w:rsidRPr="00B81094" w:rsidRDefault="0002168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28</w:t>
            </w:r>
          </w:p>
        </w:tc>
        <w:tc>
          <w:tcPr>
            <w:tcW w:w="409" w:type="pct"/>
          </w:tcPr>
          <w:p w14:paraId="14C2FB9D" w14:textId="6A1981AE" w:rsidR="000B657C" w:rsidRPr="00B81094" w:rsidRDefault="0033669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31</w:t>
            </w:r>
          </w:p>
        </w:tc>
        <w:tc>
          <w:tcPr>
            <w:tcW w:w="409" w:type="pct"/>
          </w:tcPr>
          <w:p w14:paraId="173B664B" w14:textId="47C14EA1" w:rsidR="000B657C" w:rsidRPr="00B81094" w:rsidRDefault="001F7CC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72</w:t>
            </w:r>
          </w:p>
        </w:tc>
        <w:tc>
          <w:tcPr>
            <w:tcW w:w="409" w:type="pct"/>
          </w:tcPr>
          <w:p w14:paraId="5CCFFDD2" w14:textId="59FBFC6F" w:rsidR="000B657C" w:rsidRPr="00B81094" w:rsidRDefault="001F7CC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658</w:t>
            </w:r>
          </w:p>
        </w:tc>
        <w:tc>
          <w:tcPr>
            <w:tcW w:w="409" w:type="pct"/>
          </w:tcPr>
          <w:p w14:paraId="3249526F" w14:textId="619762DB" w:rsidR="000B657C" w:rsidRPr="00B81094" w:rsidRDefault="001F7CC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64</w:t>
            </w:r>
          </w:p>
        </w:tc>
        <w:tc>
          <w:tcPr>
            <w:tcW w:w="409" w:type="pct"/>
          </w:tcPr>
          <w:p w14:paraId="41EC2A71" w14:textId="6C7089EC" w:rsidR="000B657C" w:rsidRPr="00B81094" w:rsidRDefault="001F7CC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74</w:t>
            </w:r>
          </w:p>
        </w:tc>
        <w:tc>
          <w:tcPr>
            <w:tcW w:w="409" w:type="pct"/>
          </w:tcPr>
          <w:p w14:paraId="1C24FAC8" w14:textId="444C8FE4" w:rsidR="000B657C" w:rsidRPr="00B81094" w:rsidRDefault="001F7CC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409" w:type="pct"/>
          </w:tcPr>
          <w:p w14:paraId="51B59A4E" w14:textId="26E653B5" w:rsidR="000B657C" w:rsidRPr="00B81094" w:rsidRDefault="0054044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70</w:t>
            </w:r>
          </w:p>
        </w:tc>
        <w:tc>
          <w:tcPr>
            <w:tcW w:w="409" w:type="pct"/>
          </w:tcPr>
          <w:p w14:paraId="3EED7F66" w14:textId="3F800C0D" w:rsidR="000B657C" w:rsidRPr="00B81094" w:rsidRDefault="0054044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7</w:t>
            </w:r>
          </w:p>
        </w:tc>
        <w:tc>
          <w:tcPr>
            <w:tcW w:w="409" w:type="pct"/>
          </w:tcPr>
          <w:p w14:paraId="383D3676" w14:textId="64B60F8B" w:rsidR="000B657C" w:rsidRPr="00B81094" w:rsidRDefault="0054044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405" w:type="pct"/>
          </w:tcPr>
          <w:p w14:paraId="1F5F0E82" w14:textId="063BA269" w:rsidR="000B657C" w:rsidRPr="00B81094" w:rsidRDefault="0054044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03A712F6" w14:textId="77777777" w:rsidTr="00C17211">
        <w:tc>
          <w:tcPr>
            <w:tcW w:w="502" w:type="pct"/>
          </w:tcPr>
          <w:p w14:paraId="7E50F74D" w14:textId="56E5E4F8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DK2AP1</w:t>
            </w:r>
          </w:p>
        </w:tc>
        <w:tc>
          <w:tcPr>
            <w:tcW w:w="409" w:type="pct"/>
          </w:tcPr>
          <w:p w14:paraId="032C33A5" w14:textId="3C3E787A" w:rsidR="000B657C" w:rsidRPr="00B81094" w:rsidRDefault="0002168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2,001</w:t>
            </w:r>
          </w:p>
        </w:tc>
        <w:tc>
          <w:tcPr>
            <w:tcW w:w="409" w:type="pct"/>
          </w:tcPr>
          <w:p w14:paraId="51C5FF5B" w14:textId="2B042983" w:rsidR="000B657C" w:rsidRPr="00B81094" w:rsidRDefault="0033669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61</w:t>
            </w:r>
          </w:p>
        </w:tc>
        <w:tc>
          <w:tcPr>
            <w:tcW w:w="409" w:type="pct"/>
          </w:tcPr>
          <w:p w14:paraId="33E22BAA" w14:textId="7678CF71" w:rsidR="000B657C" w:rsidRPr="00B81094" w:rsidRDefault="001F7CC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737</w:t>
            </w:r>
          </w:p>
        </w:tc>
        <w:tc>
          <w:tcPr>
            <w:tcW w:w="409" w:type="pct"/>
          </w:tcPr>
          <w:p w14:paraId="06B1EEEE" w14:textId="5F63E0B2" w:rsidR="000B657C" w:rsidRPr="00B81094" w:rsidRDefault="008E31A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105</w:t>
            </w:r>
          </w:p>
        </w:tc>
        <w:tc>
          <w:tcPr>
            <w:tcW w:w="409" w:type="pct"/>
          </w:tcPr>
          <w:p w14:paraId="7327CF97" w14:textId="6E6A6A61" w:rsidR="000B657C" w:rsidRPr="00B81094" w:rsidRDefault="008E31A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82</w:t>
            </w:r>
          </w:p>
        </w:tc>
        <w:tc>
          <w:tcPr>
            <w:tcW w:w="409" w:type="pct"/>
          </w:tcPr>
          <w:p w14:paraId="5953B75C" w14:textId="13F30A60" w:rsidR="000B657C" w:rsidRPr="00B81094" w:rsidRDefault="008E31A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99</w:t>
            </w:r>
          </w:p>
        </w:tc>
        <w:tc>
          <w:tcPr>
            <w:tcW w:w="409" w:type="pct"/>
          </w:tcPr>
          <w:p w14:paraId="7BAE26A6" w14:textId="31C1E9C2" w:rsidR="000B657C" w:rsidRPr="00B81094" w:rsidRDefault="008E31A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93</w:t>
            </w:r>
          </w:p>
        </w:tc>
        <w:tc>
          <w:tcPr>
            <w:tcW w:w="409" w:type="pct"/>
          </w:tcPr>
          <w:p w14:paraId="630DB386" w14:textId="71153296" w:rsidR="000B657C" w:rsidRPr="00B81094" w:rsidRDefault="008E31A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23</w:t>
            </w:r>
          </w:p>
        </w:tc>
        <w:tc>
          <w:tcPr>
            <w:tcW w:w="409" w:type="pct"/>
          </w:tcPr>
          <w:p w14:paraId="1FAD1A63" w14:textId="4C6829A2" w:rsidR="000B657C" w:rsidRPr="00B81094" w:rsidRDefault="00501EB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7</w:t>
            </w:r>
          </w:p>
        </w:tc>
        <w:tc>
          <w:tcPr>
            <w:tcW w:w="409" w:type="pct"/>
          </w:tcPr>
          <w:p w14:paraId="4EDA015C" w14:textId="2EBDF7A9" w:rsidR="000B657C" w:rsidRPr="00B81094" w:rsidRDefault="00501EB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29</w:t>
            </w:r>
          </w:p>
        </w:tc>
        <w:tc>
          <w:tcPr>
            <w:tcW w:w="405" w:type="pct"/>
          </w:tcPr>
          <w:p w14:paraId="1C730582" w14:textId="66CAD9E3" w:rsidR="000B657C" w:rsidRPr="00B81094" w:rsidRDefault="00501EB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1B6626B8" w14:textId="77777777" w:rsidTr="00C17211">
        <w:tc>
          <w:tcPr>
            <w:tcW w:w="502" w:type="pct"/>
          </w:tcPr>
          <w:p w14:paraId="3B8F2CD4" w14:textId="469D9CEF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RIM33</w:t>
            </w:r>
          </w:p>
        </w:tc>
        <w:tc>
          <w:tcPr>
            <w:tcW w:w="409" w:type="pct"/>
          </w:tcPr>
          <w:p w14:paraId="7EB78319" w14:textId="7A5EE79A" w:rsidR="000B657C" w:rsidRPr="00B81094" w:rsidRDefault="0002168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82</w:t>
            </w:r>
          </w:p>
        </w:tc>
        <w:tc>
          <w:tcPr>
            <w:tcW w:w="409" w:type="pct"/>
          </w:tcPr>
          <w:p w14:paraId="612D5E3A" w14:textId="0BE7D8F3" w:rsidR="000B657C" w:rsidRPr="00B81094" w:rsidRDefault="0033669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75</w:t>
            </w:r>
          </w:p>
        </w:tc>
        <w:tc>
          <w:tcPr>
            <w:tcW w:w="409" w:type="pct"/>
          </w:tcPr>
          <w:p w14:paraId="2484B28F" w14:textId="504B4842" w:rsidR="000B657C" w:rsidRPr="00B81094" w:rsidRDefault="00835B0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82</w:t>
            </w:r>
          </w:p>
        </w:tc>
        <w:tc>
          <w:tcPr>
            <w:tcW w:w="409" w:type="pct"/>
          </w:tcPr>
          <w:p w14:paraId="11C2E979" w14:textId="77962130" w:rsidR="000B657C" w:rsidRPr="00B81094" w:rsidRDefault="00835B0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36</w:t>
            </w:r>
          </w:p>
        </w:tc>
        <w:tc>
          <w:tcPr>
            <w:tcW w:w="409" w:type="pct"/>
          </w:tcPr>
          <w:p w14:paraId="7D839268" w14:textId="0BD8704D" w:rsidR="000B657C" w:rsidRPr="00B81094" w:rsidRDefault="00835B0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77</w:t>
            </w:r>
          </w:p>
        </w:tc>
        <w:tc>
          <w:tcPr>
            <w:tcW w:w="409" w:type="pct"/>
          </w:tcPr>
          <w:p w14:paraId="3B949C9D" w14:textId="129A0AC2" w:rsidR="000B657C" w:rsidRPr="00B81094" w:rsidRDefault="003F13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24</w:t>
            </w:r>
          </w:p>
        </w:tc>
        <w:tc>
          <w:tcPr>
            <w:tcW w:w="409" w:type="pct"/>
          </w:tcPr>
          <w:p w14:paraId="4F48FE30" w14:textId="6FE28862" w:rsidR="000B657C" w:rsidRPr="00B81094" w:rsidRDefault="003F13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33</w:t>
            </w:r>
          </w:p>
        </w:tc>
        <w:tc>
          <w:tcPr>
            <w:tcW w:w="409" w:type="pct"/>
          </w:tcPr>
          <w:p w14:paraId="3E4C5865" w14:textId="3AD7DB0D" w:rsidR="000B657C" w:rsidRPr="00B81094" w:rsidRDefault="003F13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57</w:t>
            </w:r>
          </w:p>
        </w:tc>
        <w:tc>
          <w:tcPr>
            <w:tcW w:w="409" w:type="pct"/>
          </w:tcPr>
          <w:p w14:paraId="11E7F62F" w14:textId="62F629B5" w:rsidR="000B657C" w:rsidRPr="00B81094" w:rsidRDefault="003F13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6</w:t>
            </w:r>
          </w:p>
        </w:tc>
        <w:tc>
          <w:tcPr>
            <w:tcW w:w="409" w:type="pct"/>
          </w:tcPr>
          <w:p w14:paraId="0ADC143D" w14:textId="0E47D119" w:rsidR="000B657C" w:rsidRPr="00B81094" w:rsidRDefault="003F1391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54</w:t>
            </w:r>
          </w:p>
        </w:tc>
        <w:tc>
          <w:tcPr>
            <w:tcW w:w="405" w:type="pct"/>
          </w:tcPr>
          <w:p w14:paraId="38010D40" w14:textId="767E4C8C" w:rsidR="000B657C" w:rsidRPr="00B81094" w:rsidRDefault="00501EB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10F8298B" w14:textId="77777777" w:rsidTr="00C17211">
        <w:tc>
          <w:tcPr>
            <w:tcW w:w="502" w:type="pct"/>
          </w:tcPr>
          <w:p w14:paraId="38E82BD9" w14:textId="05E2D6D4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ECOM</w:t>
            </w:r>
          </w:p>
        </w:tc>
        <w:tc>
          <w:tcPr>
            <w:tcW w:w="409" w:type="pct"/>
          </w:tcPr>
          <w:p w14:paraId="3DE6F6DA" w14:textId="732E4507" w:rsidR="000B657C" w:rsidRPr="00B81094" w:rsidRDefault="00021685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32</w:t>
            </w:r>
          </w:p>
        </w:tc>
        <w:tc>
          <w:tcPr>
            <w:tcW w:w="409" w:type="pct"/>
          </w:tcPr>
          <w:p w14:paraId="6098ECEC" w14:textId="1F7B51C3" w:rsidR="000B657C" w:rsidRPr="00B81094" w:rsidRDefault="0033669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23</w:t>
            </w:r>
          </w:p>
        </w:tc>
        <w:tc>
          <w:tcPr>
            <w:tcW w:w="409" w:type="pct"/>
          </w:tcPr>
          <w:p w14:paraId="65C610DE" w14:textId="494F60C5" w:rsidR="000B657C" w:rsidRPr="00B81094" w:rsidRDefault="001B3CF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46</w:t>
            </w:r>
          </w:p>
        </w:tc>
        <w:tc>
          <w:tcPr>
            <w:tcW w:w="409" w:type="pct"/>
          </w:tcPr>
          <w:p w14:paraId="7A820D81" w14:textId="0D995FE3" w:rsidR="000B657C" w:rsidRPr="00B81094" w:rsidRDefault="001B3CF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83</w:t>
            </w:r>
          </w:p>
        </w:tc>
        <w:tc>
          <w:tcPr>
            <w:tcW w:w="409" w:type="pct"/>
          </w:tcPr>
          <w:p w14:paraId="6A4D0D8A" w14:textId="73F37FDB" w:rsidR="000B657C" w:rsidRPr="00B81094" w:rsidRDefault="001B3CF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10</w:t>
            </w:r>
          </w:p>
        </w:tc>
        <w:tc>
          <w:tcPr>
            <w:tcW w:w="409" w:type="pct"/>
          </w:tcPr>
          <w:p w14:paraId="290D54C1" w14:textId="5318F5AD" w:rsidR="000B657C" w:rsidRPr="00B81094" w:rsidRDefault="001B3CFD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255</w:t>
            </w:r>
          </w:p>
        </w:tc>
        <w:tc>
          <w:tcPr>
            <w:tcW w:w="409" w:type="pct"/>
          </w:tcPr>
          <w:p w14:paraId="7F793FFC" w14:textId="0B051089" w:rsidR="000B657C" w:rsidRPr="00B81094" w:rsidRDefault="00835B0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76</w:t>
            </w:r>
          </w:p>
        </w:tc>
        <w:tc>
          <w:tcPr>
            <w:tcW w:w="409" w:type="pct"/>
          </w:tcPr>
          <w:p w14:paraId="69989883" w14:textId="58E2BBA2" w:rsidR="000B657C" w:rsidRPr="00B81094" w:rsidRDefault="00835B0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61</w:t>
            </w:r>
          </w:p>
        </w:tc>
        <w:tc>
          <w:tcPr>
            <w:tcW w:w="409" w:type="pct"/>
          </w:tcPr>
          <w:p w14:paraId="1E1FBE12" w14:textId="1CFE6B49" w:rsidR="000B657C" w:rsidRPr="00B81094" w:rsidRDefault="00496D0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4</w:t>
            </w:r>
          </w:p>
        </w:tc>
        <w:tc>
          <w:tcPr>
            <w:tcW w:w="409" w:type="pct"/>
          </w:tcPr>
          <w:p w14:paraId="42CB8245" w14:textId="3DF5B23B" w:rsidR="000B657C" w:rsidRPr="00B81094" w:rsidRDefault="00496D0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07</w:t>
            </w:r>
          </w:p>
        </w:tc>
        <w:tc>
          <w:tcPr>
            <w:tcW w:w="405" w:type="pct"/>
          </w:tcPr>
          <w:p w14:paraId="145160B8" w14:textId="7692F07C" w:rsidR="000B657C" w:rsidRPr="00B81094" w:rsidRDefault="00496D0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64</w:t>
            </w:r>
          </w:p>
        </w:tc>
      </w:tr>
      <w:tr w:rsidR="000B657C" w14:paraId="07199ED7" w14:textId="77777777" w:rsidTr="00C17211">
        <w:tc>
          <w:tcPr>
            <w:tcW w:w="502" w:type="pct"/>
          </w:tcPr>
          <w:p w14:paraId="05349425" w14:textId="49DC2CA1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NTS12</w:t>
            </w:r>
          </w:p>
        </w:tc>
        <w:tc>
          <w:tcPr>
            <w:tcW w:w="409" w:type="pct"/>
          </w:tcPr>
          <w:p w14:paraId="4D240384" w14:textId="30A45B96" w:rsidR="000B657C" w:rsidRPr="00B81094" w:rsidRDefault="005C3F9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59</w:t>
            </w:r>
          </w:p>
        </w:tc>
        <w:tc>
          <w:tcPr>
            <w:tcW w:w="409" w:type="pct"/>
          </w:tcPr>
          <w:p w14:paraId="79A7C201" w14:textId="00A3AD6B" w:rsidR="000B657C" w:rsidRPr="00B81094" w:rsidRDefault="00073A74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631</w:t>
            </w:r>
          </w:p>
        </w:tc>
        <w:tc>
          <w:tcPr>
            <w:tcW w:w="409" w:type="pct"/>
          </w:tcPr>
          <w:p w14:paraId="33CAA583" w14:textId="287CB447" w:rsidR="000B657C" w:rsidRPr="00B81094" w:rsidRDefault="00EE5C8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90</w:t>
            </w:r>
          </w:p>
        </w:tc>
        <w:tc>
          <w:tcPr>
            <w:tcW w:w="409" w:type="pct"/>
          </w:tcPr>
          <w:p w14:paraId="003C63E4" w14:textId="2EDE33AF" w:rsidR="000B657C" w:rsidRPr="00B81094" w:rsidRDefault="00EE5C8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72</w:t>
            </w:r>
          </w:p>
        </w:tc>
        <w:tc>
          <w:tcPr>
            <w:tcW w:w="409" w:type="pct"/>
          </w:tcPr>
          <w:p w14:paraId="27D0D861" w14:textId="55D8465E" w:rsidR="000B657C" w:rsidRPr="00B81094" w:rsidRDefault="00EE5C8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58</w:t>
            </w:r>
          </w:p>
        </w:tc>
        <w:tc>
          <w:tcPr>
            <w:tcW w:w="409" w:type="pct"/>
          </w:tcPr>
          <w:p w14:paraId="1209BDB6" w14:textId="6F2A47E1" w:rsidR="000B657C" w:rsidRPr="00B81094" w:rsidRDefault="00EE5C8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392</w:t>
            </w:r>
          </w:p>
        </w:tc>
        <w:tc>
          <w:tcPr>
            <w:tcW w:w="409" w:type="pct"/>
          </w:tcPr>
          <w:p w14:paraId="1ABFA106" w14:textId="02A103B9" w:rsidR="000B657C" w:rsidRPr="00B81094" w:rsidRDefault="0068702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25</w:t>
            </w:r>
          </w:p>
        </w:tc>
        <w:tc>
          <w:tcPr>
            <w:tcW w:w="409" w:type="pct"/>
          </w:tcPr>
          <w:p w14:paraId="4491159B" w14:textId="3F1DA413" w:rsidR="000B657C" w:rsidRPr="00B81094" w:rsidRDefault="0068702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685</w:t>
            </w:r>
          </w:p>
        </w:tc>
        <w:tc>
          <w:tcPr>
            <w:tcW w:w="409" w:type="pct"/>
          </w:tcPr>
          <w:p w14:paraId="0CF6BE84" w14:textId="1680B7BD" w:rsidR="000B657C" w:rsidRPr="00B81094" w:rsidRDefault="0068702A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1</w:t>
            </w:r>
          </w:p>
        </w:tc>
        <w:tc>
          <w:tcPr>
            <w:tcW w:w="409" w:type="pct"/>
          </w:tcPr>
          <w:p w14:paraId="70F7944F" w14:textId="4E8EAB31" w:rsidR="000B657C" w:rsidRPr="00B81094" w:rsidRDefault="00496D0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66</w:t>
            </w:r>
          </w:p>
        </w:tc>
        <w:tc>
          <w:tcPr>
            <w:tcW w:w="405" w:type="pct"/>
          </w:tcPr>
          <w:p w14:paraId="65018A0A" w14:textId="25BCB2BF" w:rsidR="000B657C" w:rsidRPr="00B81094" w:rsidRDefault="00496D03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  <w:tr w:rsidR="000B657C" w14:paraId="0F1ACC0A" w14:textId="77777777" w:rsidTr="00C17211">
        <w:tc>
          <w:tcPr>
            <w:tcW w:w="502" w:type="pct"/>
          </w:tcPr>
          <w:p w14:paraId="69443F05" w14:textId="5F13B30F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FF4</w:t>
            </w:r>
          </w:p>
        </w:tc>
        <w:tc>
          <w:tcPr>
            <w:tcW w:w="409" w:type="pct"/>
          </w:tcPr>
          <w:p w14:paraId="7A328C16" w14:textId="251D57D2" w:rsidR="000B657C" w:rsidRPr="00B81094" w:rsidRDefault="005C3F9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54</w:t>
            </w:r>
          </w:p>
        </w:tc>
        <w:tc>
          <w:tcPr>
            <w:tcW w:w="409" w:type="pct"/>
          </w:tcPr>
          <w:p w14:paraId="00353011" w14:textId="0D8F0DBB" w:rsidR="000B657C" w:rsidRPr="00B81094" w:rsidRDefault="00E84D3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37</w:t>
            </w:r>
          </w:p>
        </w:tc>
        <w:tc>
          <w:tcPr>
            <w:tcW w:w="409" w:type="pct"/>
          </w:tcPr>
          <w:p w14:paraId="1381AA42" w14:textId="70B4AB81" w:rsidR="000B657C" w:rsidRPr="00B81094" w:rsidRDefault="00EE5C8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441</w:t>
            </w:r>
          </w:p>
        </w:tc>
        <w:tc>
          <w:tcPr>
            <w:tcW w:w="409" w:type="pct"/>
          </w:tcPr>
          <w:p w14:paraId="706D74A6" w14:textId="3F5549A7" w:rsidR="000B657C" w:rsidRPr="00B81094" w:rsidRDefault="00EE5C8C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76</w:t>
            </w:r>
          </w:p>
        </w:tc>
        <w:tc>
          <w:tcPr>
            <w:tcW w:w="409" w:type="pct"/>
          </w:tcPr>
          <w:p w14:paraId="3221083C" w14:textId="6318EC2B" w:rsidR="000B657C" w:rsidRPr="00B81094" w:rsidRDefault="0054585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97</w:t>
            </w:r>
          </w:p>
        </w:tc>
        <w:tc>
          <w:tcPr>
            <w:tcW w:w="409" w:type="pct"/>
          </w:tcPr>
          <w:p w14:paraId="3845C27C" w14:textId="653316C7" w:rsidR="000B657C" w:rsidRPr="00B81094" w:rsidRDefault="0054585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80</w:t>
            </w:r>
          </w:p>
        </w:tc>
        <w:tc>
          <w:tcPr>
            <w:tcW w:w="409" w:type="pct"/>
          </w:tcPr>
          <w:p w14:paraId="6742DCF8" w14:textId="1C8C27DA" w:rsidR="000B657C" w:rsidRPr="00B81094" w:rsidRDefault="0054585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36</w:t>
            </w:r>
          </w:p>
        </w:tc>
        <w:tc>
          <w:tcPr>
            <w:tcW w:w="409" w:type="pct"/>
          </w:tcPr>
          <w:p w14:paraId="0B2412B4" w14:textId="4DB798BA" w:rsidR="000B657C" w:rsidRPr="00B81094" w:rsidRDefault="00545852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93</w:t>
            </w:r>
          </w:p>
        </w:tc>
        <w:tc>
          <w:tcPr>
            <w:tcW w:w="409" w:type="pct"/>
          </w:tcPr>
          <w:p w14:paraId="01EE397E" w14:textId="3241C73F" w:rsidR="000B657C" w:rsidRPr="00B81094" w:rsidRDefault="004D635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8</w:t>
            </w:r>
          </w:p>
        </w:tc>
        <w:tc>
          <w:tcPr>
            <w:tcW w:w="409" w:type="pct"/>
          </w:tcPr>
          <w:p w14:paraId="2B204FCC" w14:textId="5FC81C72" w:rsidR="000B657C" w:rsidRPr="00B81094" w:rsidRDefault="004D635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34</w:t>
            </w:r>
          </w:p>
        </w:tc>
        <w:tc>
          <w:tcPr>
            <w:tcW w:w="405" w:type="pct"/>
          </w:tcPr>
          <w:p w14:paraId="11A2015B" w14:textId="35613B86" w:rsidR="000B657C" w:rsidRPr="00B81094" w:rsidRDefault="004D635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483</w:t>
            </w:r>
          </w:p>
        </w:tc>
      </w:tr>
      <w:tr w:rsidR="000B657C" w14:paraId="01D2D0F8" w14:textId="77777777" w:rsidTr="00C17211">
        <w:tc>
          <w:tcPr>
            <w:tcW w:w="502" w:type="pct"/>
          </w:tcPr>
          <w:p w14:paraId="7CEF6595" w14:textId="6B0E107F" w:rsidR="000B657C" w:rsidRPr="00A65786" w:rsidRDefault="000B657C" w:rsidP="000B657C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A65786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ORF4L2</w:t>
            </w:r>
          </w:p>
        </w:tc>
        <w:tc>
          <w:tcPr>
            <w:tcW w:w="409" w:type="pct"/>
          </w:tcPr>
          <w:p w14:paraId="07191046" w14:textId="6E31C071" w:rsidR="000B657C" w:rsidRPr="00B81094" w:rsidRDefault="005C3F9F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56</w:t>
            </w:r>
          </w:p>
        </w:tc>
        <w:tc>
          <w:tcPr>
            <w:tcW w:w="409" w:type="pct"/>
          </w:tcPr>
          <w:p w14:paraId="67920CBE" w14:textId="24C3673F" w:rsidR="000B657C" w:rsidRPr="00B81094" w:rsidRDefault="00E84D3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45</w:t>
            </w:r>
          </w:p>
        </w:tc>
        <w:tc>
          <w:tcPr>
            <w:tcW w:w="409" w:type="pct"/>
          </w:tcPr>
          <w:p w14:paraId="68FFC184" w14:textId="207EA2EF" w:rsidR="000B657C" w:rsidRPr="00B81094" w:rsidRDefault="00E84D3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83</w:t>
            </w:r>
          </w:p>
        </w:tc>
        <w:tc>
          <w:tcPr>
            <w:tcW w:w="409" w:type="pct"/>
          </w:tcPr>
          <w:p w14:paraId="36AFE5C1" w14:textId="496DDC74" w:rsidR="000B657C" w:rsidRPr="00B81094" w:rsidRDefault="00E84D37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00</w:t>
            </w:r>
          </w:p>
        </w:tc>
        <w:tc>
          <w:tcPr>
            <w:tcW w:w="409" w:type="pct"/>
          </w:tcPr>
          <w:p w14:paraId="150E002C" w14:textId="2EC0E775" w:rsidR="000B657C" w:rsidRPr="00B81094" w:rsidRDefault="00D077B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088</w:t>
            </w:r>
          </w:p>
        </w:tc>
        <w:tc>
          <w:tcPr>
            <w:tcW w:w="409" w:type="pct"/>
          </w:tcPr>
          <w:p w14:paraId="55295068" w14:textId="3FF4D76B" w:rsidR="000B657C" w:rsidRPr="00B81094" w:rsidRDefault="00D077B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587</w:t>
            </w:r>
          </w:p>
        </w:tc>
        <w:tc>
          <w:tcPr>
            <w:tcW w:w="409" w:type="pct"/>
          </w:tcPr>
          <w:p w14:paraId="2CFE7701" w14:textId="750797C6" w:rsidR="000B657C" w:rsidRPr="00B81094" w:rsidRDefault="00D077B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314</w:t>
            </w:r>
          </w:p>
        </w:tc>
        <w:tc>
          <w:tcPr>
            <w:tcW w:w="409" w:type="pct"/>
          </w:tcPr>
          <w:p w14:paraId="3928374F" w14:textId="75753882" w:rsidR="000B657C" w:rsidRPr="00B81094" w:rsidRDefault="00D077B8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129</w:t>
            </w:r>
          </w:p>
        </w:tc>
        <w:tc>
          <w:tcPr>
            <w:tcW w:w="409" w:type="pct"/>
          </w:tcPr>
          <w:p w14:paraId="56DE9249" w14:textId="40C30A99" w:rsidR="000B657C" w:rsidRPr="00B81094" w:rsidRDefault="004D635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-0,23</w:t>
            </w:r>
          </w:p>
        </w:tc>
        <w:tc>
          <w:tcPr>
            <w:tcW w:w="409" w:type="pct"/>
          </w:tcPr>
          <w:p w14:paraId="339EEA63" w14:textId="6FCE5224" w:rsidR="000B657C" w:rsidRPr="00B81094" w:rsidRDefault="004D635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061</w:t>
            </w:r>
          </w:p>
        </w:tc>
        <w:tc>
          <w:tcPr>
            <w:tcW w:w="405" w:type="pct"/>
          </w:tcPr>
          <w:p w14:paraId="7292B912" w14:textId="47B1006F" w:rsidR="000B657C" w:rsidRPr="00B81094" w:rsidRDefault="004D6359" w:rsidP="00A65786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81094">
              <w:rPr>
                <w:rFonts w:ascii="Arial" w:hAnsi="Arial" w:cs="Arial"/>
                <w:color w:val="000000"/>
                <w:sz w:val="24"/>
                <w:szCs w:val="24"/>
              </w:rPr>
              <w:t>0,516</w:t>
            </w:r>
          </w:p>
        </w:tc>
      </w:tr>
    </w:tbl>
    <w:p w14:paraId="1B20A499" w14:textId="5657DEB5" w:rsidR="00C17211" w:rsidRPr="00103ABE" w:rsidRDefault="00C17211" w:rsidP="005610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103ABE">
        <w:rPr>
          <w:rFonts w:ascii="Arial" w:hAnsi="Arial" w:cs="Arial"/>
          <w:sz w:val="24"/>
          <w:szCs w:val="24"/>
          <w:lang w:val="en-GB"/>
        </w:rPr>
        <w:lastRenderedPageBreak/>
        <w:t>2</w:t>
      </w:r>
      <w:r w:rsidR="0081754F">
        <w:rPr>
          <w:rFonts w:ascii="Arial" w:hAnsi="Arial" w:cs="Arial"/>
          <w:sz w:val="24"/>
          <w:szCs w:val="24"/>
          <w:lang w:val="en-GB"/>
        </w:rPr>
        <w:t>4</w:t>
      </w:r>
      <w:r w:rsidRPr="00103ABE">
        <w:rPr>
          <w:rFonts w:ascii="Arial" w:hAnsi="Arial" w:cs="Arial"/>
          <w:sz w:val="24"/>
          <w:szCs w:val="24"/>
          <w:lang w:val="en-GB"/>
        </w:rPr>
        <w:t xml:space="preserve"> top drop-out genes identified after four consecutive FUIRI treatments showing the logFC values for each shRNA individually (sh1 to sh8), the mean of logFC of the 8 shRNA, p-values &lt; 0.1 combined from 8 shRNA per gene and FDR values &lt; 0.5. </w:t>
      </w:r>
    </w:p>
    <w:p w14:paraId="6B5E4C08" w14:textId="77777777" w:rsidR="007F29C9" w:rsidRPr="0083705B" w:rsidRDefault="007F29C9" w:rsidP="00A028F1">
      <w:pPr>
        <w:jc w:val="both"/>
        <w:rPr>
          <w:rFonts w:ascii="Arial" w:hAnsi="Arial" w:cs="Arial"/>
          <w:sz w:val="24"/>
          <w:szCs w:val="24"/>
          <w:lang w:val="en-GB"/>
        </w:rPr>
      </w:pPr>
    </w:p>
    <w:sectPr w:rsidR="007F29C9" w:rsidRPr="0083705B" w:rsidSect="005240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B9"/>
    <w:rsid w:val="00002F8E"/>
    <w:rsid w:val="000111A8"/>
    <w:rsid w:val="00013235"/>
    <w:rsid w:val="00021685"/>
    <w:rsid w:val="000272A3"/>
    <w:rsid w:val="0007029F"/>
    <w:rsid w:val="00073A74"/>
    <w:rsid w:val="000879AC"/>
    <w:rsid w:val="00095ABB"/>
    <w:rsid w:val="000B657C"/>
    <w:rsid w:val="00103ABE"/>
    <w:rsid w:val="001153BE"/>
    <w:rsid w:val="00143956"/>
    <w:rsid w:val="00154F73"/>
    <w:rsid w:val="00190736"/>
    <w:rsid w:val="00194D6E"/>
    <w:rsid w:val="001A123E"/>
    <w:rsid w:val="001B3CFD"/>
    <w:rsid w:val="001C6A7C"/>
    <w:rsid w:val="001F7CC9"/>
    <w:rsid w:val="00212BDC"/>
    <w:rsid w:val="00215BE3"/>
    <w:rsid w:val="00244AB4"/>
    <w:rsid w:val="00263BEB"/>
    <w:rsid w:val="00263F06"/>
    <w:rsid w:val="002A384E"/>
    <w:rsid w:val="002A5B77"/>
    <w:rsid w:val="002E0D8E"/>
    <w:rsid w:val="002E1020"/>
    <w:rsid w:val="00331970"/>
    <w:rsid w:val="0033669A"/>
    <w:rsid w:val="003409ED"/>
    <w:rsid w:val="00366D27"/>
    <w:rsid w:val="00382AF8"/>
    <w:rsid w:val="003B403D"/>
    <w:rsid w:val="003C6D5B"/>
    <w:rsid w:val="003E4C04"/>
    <w:rsid w:val="003E6892"/>
    <w:rsid w:val="003F1391"/>
    <w:rsid w:val="003F79A7"/>
    <w:rsid w:val="003F7C91"/>
    <w:rsid w:val="00420B28"/>
    <w:rsid w:val="00483BA4"/>
    <w:rsid w:val="00487D63"/>
    <w:rsid w:val="00490E0C"/>
    <w:rsid w:val="00496294"/>
    <w:rsid w:val="00496D03"/>
    <w:rsid w:val="004A5C0A"/>
    <w:rsid w:val="004D6359"/>
    <w:rsid w:val="004E7BBA"/>
    <w:rsid w:val="00501EBD"/>
    <w:rsid w:val="00503085"/>
    <w:rsid w:val="00503891"/>
    <w:rsid w:val="00514D6C"/>
    <w:rsid w:val="00515D8B"/>
    <w:rsid w:val="0052402F"/>
    <w:rsid w:val="00540447"/>
    <w:rsid w:val="00545852"/>
    <w:rsid w:val="0055693B"/>
    <w:rsid w:val="0056109D"/>
    <w:rsid w:val="005A56E5"/>
    <w:rsid w:val="005C3F9F"/>
    <w:rsid w:val="005C63B6"/>
    <w:rsid w:val="005E4AE5"/>
    <w:rsid w:val="005F7A62"/>
    <w:rsid w:val="006011C0"/>
    <w:rsid w:val="0066387D"/>
    <w:rsid w:val="0068702A"/>
    <w:rsid w:val="00692AA3"/>
    <w:rsid w:val="006B3453"/>
    <w:rsid w:val="006E6779"/>
    <w:rsid w:val="007125AC"/>
    <w:rsid w:val="007320FD"/>
    <w:rsid w:val="0074419E"/>
    <w:rsid w:val="007B27F9"/>
    <w:rsid w:val="007B72C0"/>
    <w:rsid w:val="007C3E9B"/>
    <w:rsid w:val="007F29C9"/>
    <w:rsid w:val="007F303D"/>
    <w:rsid w:val="0081754F"/>
    <w:rsid w:val="008235C3"/>
    <w:rsid w:val="008302E4"/>
    <w:rsid w:val="00835B07"/>
    <w:rsid w:val="0083705B"/>
    <w:rsid w:val="00841F97"/>
    <w:rsid w:val="008640D2"/>
    <w:rsid w:val="008A5DED"/>
    <w:rsid w:val="008B4F62"/>
    <w:rsid w:val="008C7672"/>
    <w:rsid w:val="008E2AB9"/>
    <w:rsid w:val="008E31A1"/>
    <w:rsid w:val="008E7FAB"/>
    <w:rsid w:val="009032AD"/>
    <w:rsid w:val="009462F4"/>
    <w:rsid w:val="00970114"/>
    <w:rsid w:val="009945CC"/>
    <w:rsid w:val="00997785"/>
    <w:rsid w:val="009A4DE0"/>
    <w:rsid w:val="009B5045"/>
    <w:rsid w:val="009C2DB1"/>
    <w:rsid w:val="009E6B10"/>
    <w:rsid w:val="00A028F1"/>
    <w:rsid w:val="00A22C0E"/>
    <w:rsid w:val="00A247FF"/>
    <w:rsid w:val="00A3785F"/>
    <w:rsid w:val="00A440D3"/>
    <w:rsid w:val="00A65786"/>
    <w:rsid w:val="00A673D9"/>
    <w:rsid w:val="00A808FE"/>
    <w:rsid w:val="00A83632"/>
    <w:rsid w:val="00AA50B2"/>
    <w:rsid w:val="00AB5733"/>
    <w:rsid w:val="00AB5D95"/>
    <w:rsid w:val="00AD3758"/>
    <w:rsid w:val="00AE346E"/>
    <w:rsid w:val="00B21B31"/>
    <w:rsid w:val="00B21E5D"/>
    <w:rsid w:val="00B44304"/>
    <w:rsid w:val="00B81094"/>
    <w:rsid w:val="00B93C2F"/>
    <w:rsid w:val="00BA522A"/>
    <w:rsid w:val="00BD7EF1"/>
    <w:rsid w:val="00C13B69"/>
    <w:rsid w:val="00C17211"/>
    <w:rsid w:val="00C32B45"/>
    <w:rsid w:val="00C66DCD"/>
    <w:rsid w:val="00C879F8"/>
    <w:rsid w:val="00C958A4"/>
    <w:rsid w:val="00CC2709"/>
    <w:rsid w:val="00CF37C7"/>
    <w:rsid w:val="00D0720D"/>
    <w:rsid w:val="00D077B8"/>
    <w:rsid w:val="00D0785B"/>
    <w:rsid w:val="00D13FB2"/>
    <w:rsid w:val="00D73227"/>
    <w:rsid w:val="00D757C8"/>
    <w:rsid w:val="00D97726"/>
    <w:rsid w:val="00DB795F"/>
    <w:rsid w:val="00DC48A5"/>
    <w:rsid w:val="00DD0A29"/>
    <w:rsid w:val="00DD5FEE"/>
    <w:rsid w:val="00E84D37"/>
    <w:rsid w:val="00E97387"/>
    <w:rsid w:val="00EB0EBB"/>
    <w:rsid w:val="00EE5C8C"/>
    <w:rsid w:val="00F37F02"/>
    <w:rsid w:val="00F60997"/>
    <w:rsid w:val="00F62ECF"/>
    <w:rsid w:val="00F93A02"/>
    <w:rsid w:val="00FB559D"/>
    <w:rsid w:val="00FD03C0"/>
    <w:rsid w:val="00FF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4CE847"/>
  <w15:chartTrackingRefBased/>
  <w15:docId w15:val="{FD279F2B-845E-4C62-A05D-E4DD43D2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A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2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66DCD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0702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6</Pages>
  <Words>724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RALT HERRERO, CRISTINA</dc:creator>
  <cp:keywords/>
  <dc:description/>
  <cp:lastModifiedBy>QUERALT HERRERO, CRISTINA</cp:lastModifiedBy>
  <cp:revision>146</cp:revision>
  <dcterms:created xsi:type="dcterms:W3CDTF">2025-03-17T10:24:00Z</dcterms:created>
  <dcterms:modified xsi:type="dcterms:W3CDTF">2025-04-30T10:46:00Z</dcterms:modified>
</cp:coreProperties>
</file>